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867" w:rsidRPr="00902CFA" w:rsidRDefault="00925867" w:rsidP="00925867">
      <w:pPr>
        <w:tabs>
          <w:tab w:val="left" w:pos="1701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</w:pPr>
      <w:r w:rsidRPr="00902CF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>ONLINE SUPPLEMENT with:</w:t>
      </w:r>
    </w:p>
    <w:p w:rsidR="00925867" w:rsidRPr="00902CFA" w:rsidRDefault="00925867" w:rsidP="00925867">
      <w:pPr>
        <w:tabs>
          <w:tab w:val="left" w:pos="1701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</w:p>
    <w:p w:rsidR="004B14A3" w:rsidRDefault="00D31EE4" w:rsidP="00D31EE4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</w:pPr>
      <w:r w:rsidRPr="00D31E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>Associations of Dynamic Driving Pressure and Mechanical Power with Postoperative Pulmonary Complications––</w:t>
      </w:r>
      <w:proofErr w:type="spellStart"/>
      <w:r w:rsidRPr="00D31E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>posthoc</w:t>
      </w:r>
      <w:proofErr w:type="spellEnd"/>
      <w:r w:rsidRPr="00D31E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t xml:space="preserve"> analysis of two randomised clinical trials in open abdominal surgery</w:t>
      </w:r>
    </w:p>
    <w:p w:rsidR="004B14A3" w:rsidRDefault="004B14A3" w:rsidP="004B14A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</w:pPr>
    </w:p>
    <w:p w:rsidR="004B14A3" w:rsidRDefault="004B14A3" w:rsidP="004B14A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</w:pPr>
    </w:p>
    <w:p w:rsidR="004B14A3" w:rsidRDefault="004B14A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nl-NL"/>
        </w:rPr>
        <w:br w:type="page"/>
      </w: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</w:rPr>
        <w:id w:val="-2104099521"/>
        <w:docPartObj>
          <w:docPartGallery w:val="Table of Contents"/>
          <w:docPartUnique/>
        </w:docPartObj>
      </w:sdtPr>
      <w:sdtEndPr/>
      <w:sdtContent>
        <w:p w:rsidR="004B14A3" w:rsidRPr="00472D3A" w:rsidRDefault="004B14A3">
          <w:pPr>
            <w:pStyle w:val="Kopvaninhoudsopgave"/>
            <w:rPr>
              <w:rFonts w:ascii="Times New Roman" w:hAnsi="Times New Roman" w:cs="Times New Roman"/>
              <w:b/>
              <w:color w:val="auto"/>
              <w:sz w:val="20"/>
              <w:szCs w:val="20"/>
              <w:lang w:val="en-US"/>
            </w:rPr>
          </w:pPr>
          <w:r w:rsidRPr="00472D3A">
            <w:rPr>
              <w:rFonts w:ascii="Times New Roman" w:hAnsi="Times New Roman" w:cs="Times New Roman"/>
              <w:b/>
              <w:color w:val="auto"/>
              <w:sz w:val="20"/>
              <w:szCs w:val="20"/>
              <w:lang w:val="en-US"/>
            </w:rPr>
            <w:t>TABLE OF CONTENT</w:t>
          </w:r>
        </w:p>
        <w:p w:rsidR="004B14A3" w:rsidRPr="00472D3A" w:rsidRDefault="004B14A3" w:rsidP="004B14A3">
          <w:pPr>
            <w:rPr>
              <w:lang w:val="en-US" w:eastAsia="nl-NL"/>
            </w:rPr>
          </w:pPr>
        </w:p>
        <w:p w:rsidR="00912AA1" w:rsidRPr="004B14A3" w:rsidRDefault="00912AA1" w:rsidP="00912AA1">
          <w:pPr>
            <w:pStyle w:val="Inhopg1"/>
            <w:rPr>
              <w:rFonts w:ascii="Times New Roman" w:hAnsi="Times New Roman"/>
              <w:sz w:val="20"/>
              <w:szCs w:val="20"/>
              <w:lang w:val="en-US"/>
            </w:rPr>
          </w:pPr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 xml:space="preserve">Definitions of pulmonary post–operative complications 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3</w:t>
          </w:r>
        </w:p>
        <w:p w:rsidR="00912AA1" w:rsidRPr="004B14A3" w:rsidRDefault="00912AA1" w:rsidP="00912AA1">
          <w:pPr>
            <w:pStyle w:val="Inhopg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Table</w:t>
          </w:r>
          <w:proofErr w:type="spellEnd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1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4</w:t>
          </w:r>
        </w:p>
        <w:p w:rsidR="00912AA1" w:rsidRPr="004B14A3" w:rsidRDefault="00912AA1" w:rsidP="00912AA1">
          <w:pPr>
            <w:pStyle w:val="Inhopg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Table</w:t>
          </w:r>
          <w:proofErr w:type="spellEnd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2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6</w:t>
          </w:r>
        </w:p>
        <w:p w:rsidR="00912AA1" w:rsidRPr="004B14A3" w:rsidRDefault="00912AA1" w:rsidP="00912AA1">
          <w:pPr>
            <w:pStyle w:val="Inhopg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Table</w:t>
          </w:r>
          <w:proofErr w:type="spellEnd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3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04AFF" w:rsidRPr="00E04AFF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8</w:t>
          </w:r>
        </w:p>
        <w:p w:rsidR="00912AA1" w:rsidRDefault="00410F65" w:rsidP="00912AA1">
          <w:pPr>
            <w:pStyle w:val="Inhopg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Table</w:t>
          </w:r>
          <w:proofErr w:type="spellEnd"/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4</w:t>
          </w:r>
          <w:r w:rsidR="00912AA1"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04AFF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9</w:t>
          </w:r>
        </w:p>
        <w:p w:rsidR="00673816" w:rsidRDefault="00673816" w:rsidP="00673816">
          <w:pPr>
            <w:pStyle w:val="Inhopg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Table</w:t>
          </w:r>
          <w:proofErr w:type="spellEnd"/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5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04AFF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10</w:t>
          </w:r>
        </w:p>
        <w:p w:rsidR="008102E5" w:rsidRPr="004B14A3" w:rsidRDefault="008102E5" w:rsidP="008102E5">
          <w:pPr>
            <w:pStyle w:val="Inhopg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Table</w:t>
          </w:r>
          <w:proofErr w:type="spellEnd"/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6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04AFF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11</w:t>
          </w:r>
        </w:p>
        <w:p w:rsidR="008102E5" w:rsidRPr="008102E5" w:rsidRDefault="008102E5" w:rsidP="008102E5">
          <w:pPr>
            <w:pStyle w:val="Inhopg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Table</w:t>
          </w:r>
          <w:proofErr w:type="spellEnd"/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7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04AFF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12</w:t>
          </w:r>
        </w:p>
        <w:p w:rsidR="00912AA1" w:rsidRPr="004B14A3" w:rsidRDefault="00912AA1" w:rsidP="00912AA1">
          <w:pPr>
            <w:pStyle w:val="Inhopg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Figure</w:t>
          </w:r>
          <w:proofErr w:type="spellEnd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1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04AFF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13</w:t>
          </w:r>
        </w:p>
        <w:p w:rsidR="008118EF" w:rsidRDefault="00912AA1" w:rsidP="00912AA1">
          <w:pPr>
            <w:pStyle w:val="Inhopg1"/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</w:pPr>
          <w:proofErr w:type="spellStart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eFigure</w:t>
          </w:r>
          <w:proofErr w:type="spellEnd"/>
          <w:r w:rsidRPr="004B14A3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 xml:space="preserve"> 2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04AFF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14</w:t>
          </w:r>
        </w:p>
        <w:p w:rsidR="004B14A3" w:rsidRPr="008118EF" w:rsidRDefault="008118EF" w:rsidP="008118EF">
          <w:pPr>
            <w:pStyle w:val="Inhopg1"/>
            <w:rPr>
              <w:b/>
              <w:bCs/>
              <w:lang w:val="en-US"/>
            </w:rPr>
          </w:pPr>
          <w:r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Collaborators of the two original studies</w:t>
          </w:r>
          <w:r w:rsidRPr="004B14A3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E04AFF">
            <w:rPr>
              <w:rFonts w:ascii="Times New Roman" w:hAnsi="Times New Roman"/>
              <w:b/>
              <w:bCs/>
              <w:sz w:val="20"/>
              <w:szCs w:val="20"/>
              <w:lang w:val="en-US"/>
            </w:rPr>
            <w:t>15</w:t>
          </w:r>
        </w:p>
      </w:sdtContent>
    </w:sdt>
    <w:p w:rsidR="00912AA1" w:rsidRDefault="00912AA1">
      <w:pPr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  <w:br w:type="page"/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0"/>
          <w:szCs w:val="24"/>
          <w:lang w:val="en-GB"/>
        </w:rPr>
      </w:pPr>
      <w:r w:rsidRPr="00902CFA">
        <w:rPr>
          <w:rFonts w:ascii="Times New Roman" w:hAnsi="Times New Roman" w:cs="Times New Roman"/>
          <w:b/>
          <w:bCs/>
          <w:sz w:val="20"/>
          <w:szCs w:val="24"/>
          <w:lang w:val="en-GB"/>
        </w:rPr>
        <w:lastRenderedPageBreak/>
        <w:t>Definitions of pulmonary post–operative complications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u w:val="single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u w:val="single"/>
          <w:lang w:val="en-GB"/>
        </w:rPr>
        <w:t>Bronchospasm: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lang w:val="en-GB"/>
        </w:rPr>
        <w:t>Defined as newly detected expiratory wheezing treated with bronchodilators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u w:val="single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u w:val="single"/>
          <w:lang w:val="en-GB"/>
        </w:rPr>
        <w:t>Respiratory failure: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lang w:val="en-GB"/>
        </w:rPr>
        <w:t>Mild: PaO</w:t>
      </w:r>
      <w:r w:rsidRPr="00902CFA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2</w:t>
      </w:r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&lt; 60 mmHg or SpO</w:t>
      </w:r>
      <w:r w:rsidRPr="00902CFA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2</w:t>
      </w:r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&lt; 90% in room air during at least 10 min in need of supplemental oxygen (excluding hypoventilation) </w:t>
      </w:r>
      <w:r w:rsidRPr="00902CFA">
        <w:rPr>
          <w:rFonts w:ascii="Times New Roman" w:hAnsi="Times New Roman" w:cs="Times New Roman"/>
          <w:i/>
          <w:sz w:val="20"/>
          <w:szCs w:val="24"/>
          <w:lang w:val="en-GB"/>
        </w:rPr>
        <w:t>and</w:t>
      </w:r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Severe: PaO</w:t>
      </w:r>
      <w:r w:rsidRPr="00902CFA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2</w:t>
      </w:r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&lt; 60 mmHg or SpO</w:t>
      </w:r>
      <w:r w:rsidRPr="00902CFA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2</w:t>
      </w:r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&lt; 90% despite supplemental oxygen or in need for non–invasive or invasive mechanical ventilation (excluding hypoventilation)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u w:val="single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u w:val="single"/>
          <w:lang w:val="en-GB"/>
        </w:rPr>
        <w:t>Acute respiratory distress syndrome: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lang w:val="en-GB"/>
        </w:rPr>
        <w:t>Mild, moderate or severe according to the Berlin Definition for ARDS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u w:val="single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u w:val="single"/>
          <w:lang w:val="en-GB"/>
        </w:rPr>
        <w:t>Pulmonary infection: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Defined as new or progressive radiographic infiltrate plus at least two of the following: antibiotic treatment, tympanic temperature &gt; 38ªC, </w:t>
      </w:r>
      <w:proofErr w:type="spellStart"/>
      <w:r w:rsidRPr="00902CFA">
        <w:rPr>
          <w:rFonts w:ascii="Times New Roman" w:hAnsi="Times New Roman" w:cs="Times New Roman"/>
          <w:sz w:val="20"/>
          <w:szCs w:val="24"/>
          <w:lang w:val="en-GB"/>
        </w:rPr>
        <w:t>leukocytosis</w:t>
      </w:r>
      <w:proofErr w:type="spellEnd"/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or </w:t>
      </w:r>
      <w:proofErr w:type="spellStart"/>
      <w:r w:rsidRPr="00902CFA">
        <w:rPr>
          <w:rFonts w:ascii="Times New Roman" w:hAnsi="Times New Roman" w:cs="Times New Roman"/>
          <w:sz w:val="20"/>
          <w:szCs w:val="24"/>
          <w:lang w:val="en-GB"/>
        </w:rPr>
        <w:t>leucopenia</w:t>
      </w:r>
      <w:proofErr w:type="spellEnd"/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(WBC count &lt; 4,000cells/mm3 or &gt; 12,000cells/mm3) and/or purulent secretions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u w:val="single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u w:val="single"/>
          <w:lang w:val="en-GB"/>
        </w:rPr>
        <w:t>Atelectasis: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Suggested by lung opacification with shift of the mediastinum, hilum, or </w:t>
      </w:r>
      <w:proofErr w:type="spellStart"/>
      <w:r w:rsidRPr="00902CFA">
        <w:rPr>
          <w:rFonts w:ascii="Times New Roman" w:hAnsi="Times New Roman" w:cs="Times New Roman"/>
          <w:sz w:val="20"/>
          <w:szCs w:val="24"/>
          <w:lang w:val="en-GB"/>
        </w:rPr>
        <w:t>hemidiaphragm</w:t>
      </w:r>
      <w:proofErr w:type="spellEnd"/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towards the affected area, and compensatory </w:t>
      </w:r>
      <w:proofErr w:type="spellStart"/>
      <w:r w:rsidRPr="00902CFA">
        <w:rPr>
          <w:rFonts w:ascii="Times New Roman" w:hAnsi="Times New Roman" w:cs="Times New Roman"/>
          <w:sz w:val="20"/>
          <w:szCs w:val="24"/>
          <w:lang w:val="en-GB"/>
        </w:rPr>
        <w:t>overinflation</w:t>
      </w:r>
      <w:proofErr w:type="spellEnd"/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in the adjacent non–</w:t>
      </w:r>
      <w:proofErr w:type="spellStart"/>
      <w:r w:rsidRPr="00902CFA">
        <w:rPr>
          <w:rFonts w:ascii="Times New Roman" w:hAnsi="Times New Roman" w:cs="Times New Roman"/>
          <w:sz w:val="20"/>
          <w:szCs w:val="24"/>
          <w:lang w:val="en-GB"/>
        </w:rPr>
        <w:t>atelectatic</w:t>
      </w:r>
      <w:proofErr w:type="spellEnd"/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lung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u w:val="single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u w:val="single"/>
          <w:lang w:val="en-GB"/>
        </w:rPr>
        <w:t>Pleural effusion: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Chest X–ray demonstrating blunting of the </w:t>
      </w:r>
      <w:proofErr w:type="spellStart"/>
      <w:r w:rsidRPr="00902CFA">
        <w:rPr>
          <w:rFonts w:ascii="Times New Roman" w:hAnsi="Times New Roman" w:cs="Times New Roman"/>
          <w:sz w:val="20"/>
          <w:szCs w:val="24"/>
          <w:lang w:val="en-GB"/>
        </w:rPr>
        <w:t>costophrenic</w:t>
      </w:r>
      <w:proofErr w:type="spellEnd"/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angle, loss of the sharp silhouette of the ipsilateral </w:t>
      </w:r>
      <w:proofErr w:type="spellStart"/>
      <w:r w:rsidRPr="00902CFA">
        <w:rPr>
          <w:rFonts w:ascii="Times New Roman" w:hAnsi="Times New Roman" w:cs="Times New Roman"/>
          <w:sz w:val="20"/>
          <w:szCs w:val="24"/>
          <w:lang w:val="en-GB"/>
        </w:rPr>
        <w:t>hemidiaphragm</w:t>
      </w:r>
      <w:proofErr w:type="spellEnd"/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in upright position, evidence of displacement of adjacent anatomical structures, or (in supine position) a hazy opacity in one </w:t>
      </w:r>
      <w:proofErr w:type="spellStart"/>
      <w:r w:rsidRPr="00902CFA">
        <w:rPr>
          <w:rFonts w:ascii="Times New Roman" w:hAnsi="Times New Roman" w:cs="Times New Roman"/>
          <w:sz w:val="20"/>
          <w:szCs w:val="24"/>
          <w:lang w:val="en-GB"/>
        </w:rPr>
        <w:t>hemithorax</w:t>
      </w:r>
      <w:proofErr w:type="spellEnd"/>
      <w:r w:rsidRPr="00902CFA">
        <w:rPr>
          <w:rFonts w:ascii="Times New Roman" w:hAnsi="Times New Roman" w:cs="Times New Roman"/>
          <w:sz w:val="20"/>
          <w:szCs w:val="24"/>
          <w:lang w:val="en-GB"/>
        </w:rPr>
        <w:t xml:space="preserve"> with preserved vascular shadows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u w:val="single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u w:val="single"/>
          <w:lang w:val="en-GB"/>
        </w:rPr>
        <w:t>Pneumothorax:</w:t>
      </w:r>
    </w:p>
    <w:p w:rsidR="00912AA1" w:rsidRPr="00902CFA" w:rsidRDefault="00912AA1" w:rsidP="00912A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902CFA">
        <w:rPr>
          <w:rFonts w:ascii="Times New Roman" w:hAnsi="Times New Roman" w:cs="Times New Roman"/>
          <w:sz w:val="20"/>
          <w:szCs w:val="24"/>
          <w:lang w:val="en-GB"/>
        </w:rPr>
        <w:t>Defined as air in the pleural space with no vascular bed surrounding the visceral pleura</w:t>
      </w:r>
    </w:p>
    <w:p w:rsidR="006B2AB4" w:rsidRDefault="006B2AB4">
      <w:pPr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  <w:br w:type="page"/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20"/>
        <w:gridCol w:w="1944"/>
        <w:gridCol w:w="1853"/>
        <w:gridCol w:w="1705"/>
        <w:gridCol w:w="1050"/>
      </w:tblGrid>
      <w:tr w:rsidR="0082416F" w:rsidRPr="00F94ACF" w:rsidTr="00B60EDC">
        <w:trPr>
          <w:cantSplit/>
          <w:trHeight w:val="363"/>
          <w:tblHeader/>
          <w:jc w:val="center"/>
        </w:trPr>
        <w:tc>
          <w:tcPr>
            <w:tcW w:w="10466" w:type="dxa"/>
            <w:gridSpan w:val="5"/>
            <w:tcBorders>
              <w:bottom w:val="single" w:sz="12" w:space="0" w:color="auto"/>
            </w:tcBorders>
            <w:shd w:val="clear" w:color="auto" w:fill="FFFFFF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</w:pP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lastRenderedPageBreak/>
              <w:t>eTable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1 – Baseline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patient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characteristics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eligible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patients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from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the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original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trials,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included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patients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and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excluded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patients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due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to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 xml:space="preserve"> missing </w:t>
            </w:r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</w:rPr>
              <w:t>data</w:t>
            </w:r>
          </w:p>
        </w:tc>
      </w:tr>
      <w:tr w:rsidR="0082416F" w:rsidRPr="00F94ACF" w:rsidTr="00B60EDC">
        <w:trPr>
          <w:cantSplit/>
          <w:trHeight w:val="363"/>
          <w:tblHeader/>
          <w:jc w:val="center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proofErr w:type="spellStart"/>
            <w:r w:rsidRPr="00EF65D9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</w:rPr>
              <w:t>Eligible</w:t>
            </w:r>
            <w:proofErr w:type="spellEnd"/>
            <w:r w:rsidRPr="00EF65D9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patients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fro</w:t>
            </w:r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m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the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original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trials (n = 1627</w:t>
            </w:r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Included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patients</w:t>
            </w:r>
            <w:proofErr w:type="spellEnd"/>
          </w:p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(</w:t>
            </w:r>
            <w:r w:rsidRPr="00F94ACF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16"/>
              </w:rPr>
              <w:t>n</w:t>
            </w:r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= 1191)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Excluded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patients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due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to</w:t>
            </w:r>
            <w:proofErr w:type="spellEnd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missing data (n = 43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b/>
                <w:bCs/>
                <w:i/>
                <w:color w:val="111111"/>
                <w:sz w:val="16"/>
                <w:szCs w:val="16"/>
              </w:rPr>
              <w:t>p</w:t>
            </w:r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value</w:t>
            </w:r>
            <w:proofErr w:type="spellEnd"/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Age –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4 (54 – 73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5 (57 – 72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8·0 (58·0 – 75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Male gender – no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07 (43·6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68 (47·7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39 (32·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Body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mass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index – kg/m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6·7 (23·6 – 32·0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7·1 (23·9 – 35·3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5·8 (23·0 – 28·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ASA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perscript"/>
              </w:rPr>
              <w:t>†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classification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– no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·003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32 (8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14 (9·6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8 (4·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74 (47·9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72 (48·1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02 (47·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86 (42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89 (41·1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97 (46·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2 (1·4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5 (1·3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 (1·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 (0·1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 (0·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 (0·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ARISCAT score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1 (34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– 4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1 (34 – 44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8 (31 – 4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ARISCAT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perscript"/>
              </w:rPr>
              <w:t xml:space="preserve">‡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Intermediate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– no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75 (78·4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906 (76·1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69 (84·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High – no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52 (21·6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85 (23·9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7 (15·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Risk factors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for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PPC – no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SpO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97 (96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– 98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97 (96 – 98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98 (96 – 9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SpO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</w:rPr>
              <w:t>2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·616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≥ 9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59 (78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924 (77·9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35 (80·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91 – 9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30 (20·6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51 (21·2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9 (18·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&lt; 9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5 (0·9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1 (0·9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 (1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284" w:right="100" w:hanging="184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spiratory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infection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within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the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last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82 (5·1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6 (5·5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6 (3·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·140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Anemia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*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65 (10·6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08 (9·5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7 (13·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·03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Emergency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procedur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1 (2·5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0 (3·4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 (0·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Coexisiting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disorders – no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Heart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failur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20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3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7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96 (16·7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4 (5·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COP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15 (7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1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92 (7·7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3 (5·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·088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Active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002 (61·8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42 (54·1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60 (82·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Surgical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approach – no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–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Non–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aparoscopic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627 (100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191 (10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36 (1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Laparoscopic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 (0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 (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 (0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Type of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surgery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– no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–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Abdominal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627 (100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191 (10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36 (1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Non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abdominal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 (0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 (0·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 (0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Duration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of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surgery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– minut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00 (145 – 280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90 (138 – 276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20 (170 – 28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Specific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procedure – no (%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&lt;0·001</w:t>
            </w: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lastRenderedPageBreak/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Bariatric</w:t>
            </w:r>
            <w:proofErr w:type="spellEnd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ab/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5 (1·5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4 (2·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 (0·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Bladder or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urologic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52 (9·3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33 (11·2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9 (4·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Bowel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1 (2·5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2 (2·7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9 (2·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43 (27·2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22 (27·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1 (27·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Gastric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44 (8·9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94 (7·9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0 (11·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Gynecology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02 (6·3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94 (7·9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8 (1·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Hepatic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08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·8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19 (10·0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89 (20·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Hernia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0 (3·1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2 (3·5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8 (1·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0 (1·8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5 (2·1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 (1·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Pancreatic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02 (12·4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8 (10·7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74 (17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Vascular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50 (3·1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7 (3·1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3 (3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  <w:proofErr w:type="spellStart"/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2268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80 (11·1</w:t>
            </w: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41 (11·8)</w:t>
            </w:r>
          </w:p>
        </w:tc>
        <w:tc>
          <w:tcPr>
            <w:tcW w:w="19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F94ACF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9 (8·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2416F" w:rsidRPr="00F94ACF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82416F" w:rsidRPr="00F94ACF" w:rsidTr="00B60EDC">
        <w:trPr>
          <w:cantSplit/>
          <w:trHeight w:val="363"/>
          <w:jc w:val="center"/>
        </w:trPr>
        <w:tc>
          <w:tcPr>
            <w:tcW w:w="10466" w:type="dxa"/>
            <w:gridSpan w:val="5"/>
            <w:tcBorders>
              <w:top w:val="single" w:sz="12" w:space="0" w:color="auto"/>
            </w:tcBorders>
            <w:shd w:val="clear" w:color="auto" w:fill="FFFFFF"/>
          </w:tcPr>
          <w:p w:rsidR="0082416F" w:rsidRPr="0082416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</w:pPr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Data are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median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(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quartile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25% –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quartile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75%) or No (%). Percentages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may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not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total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100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because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of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rounding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.</w:t>
            </w:r>
          </w:p>
          <w:p w:rsidR="0082416F" w:rsidRPr="0082416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</w:pPr>
            <w:r w:rsidRPr="0082416F">
              <w:rPr>
                <w:rFonts w:ascii="Times New Roman" w:eastAsia="Arial" w:hAnsi="Times New Roman" w:cs="Times New Roman"/>
                <w:i/>
                <w:color w:val="111111"/>
                <w:sz w:val="20"/>
                <w:szCs w:val="16"/>
              </w:rPr>
              <w:t xml:space="preserve">P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values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are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calculated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comparing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included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patients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and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patients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excluded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due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>to</w:t>
            </w:r>
            <w:proofErr w:type="spellEnd"/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</w:rPr>
              <w:t xml:space="preserve"> missing data.</w:t>
            </w:r>
          </w:p>
          <w:p w:rsidR="0082416F" w:rsidRPr="0082416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</w:pPr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PEEP: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positive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end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expiratory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pressure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; ARISCAT: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Assess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Respiratory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Risk in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Surgical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Patients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in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Catalonia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; ASA: American Society of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Anesthesiology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; PPC: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postoperative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pulmonary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complications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; COPD: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chronic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obstructive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pulmonary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disease</w:t>
            </w:r>
            <w:proofErr w:type="spellEnd"/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</w:rPr>
              <w:t>.</w:t>
            </w:r>
          </w:p>
          <w:p w:rsidR="0082416F" w:rsidRPr="0082416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</w:pPr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† The American Society of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Anesthesiologists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(ASA) criteria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for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physical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status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include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a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classification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for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normal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health (1) – mild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systemic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disease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(2) – severe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systemic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disease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(3) – severe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systemic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disease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that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is a constant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threat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to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life (4) –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and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a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moribund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person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who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is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not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expected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to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survive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without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the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operation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(6).</w:t>
            </w:r>
          </w:p>
          <w:p w:rsidR="0082416F" w:rsidRPr="0082416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</w:pPr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‡ The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Assess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Respiratory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Risk in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Surgical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Patients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in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Catalonia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(ARISCAT) score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estimates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the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risk of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postoperative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pulmonary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complications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–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with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scores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greater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or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equal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than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45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indicating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high risk.</w:t>
            </w:r>
          </w:p>
          <w:p w:rsidR="0082416F" w:rsidRPr="00F94AC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*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Defined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as 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hemoglobin</w:t>
            </w:r>
            <w:proofErr w:type="spellEnd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 xml:space="preserve"> ≤ 10 g/</w:t>
            </w:r>
            <w:proofErr w:type="spellStart"/>
            <w:r w:rsidRPr="0082416F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16"/>
              </w:rPr>
              <w:t>dL</w:t>
            </w:r>
            <w:proofErr w:type="spellEnd"/>
          </w:p>
        </w:tc>
      </w:tr>
    </w:tbl>
    <w:p w:rsidR="00A90D9D" w:rsidRPr="009D1A0B" w:rsidRDefault="00A90D9D" w:rsidP="009D1A0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nl-NL"/>
        </w:rPr>
      </w:pPr>
      <w:r w:rsidRPr="00902CFA"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  <w:br w:type="page"/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89"/>
        <w:gridCol w:w="1905"/>
        <w:gridCol w:w="2304"/>
        <w:gridCol w:w="2174"/>
      </w:tblGrid>
      <w:tr w:rsidR="00A90D9D" w:rsidRPr="006B2AB4" w:rsidTr="00906448">
        <w:trPr>
          <w:cantSplit/>
          <w:trHeight w:val="363"/>
          <w:tblHeader/>
          <w:jc w:val="center"/>
        </w:trPr>
        <w:tc>
          <w:tcPr>
            <w:tcW w:w="0" w:type="auto"/>
            <w:gridSpan w:val="4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6B2AB4" w:rsidP="00E648C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</w:pPr>
            <w:proofErr w:type="spellStart"/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lastRenderedPageBreak/>
              <w:t>eTable</w:t>
            </w:r>
            <w:proofErr w:type="spellEnd"/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 2</w:t>
            </w:r>
            <w:r w:rsidR="00A90D9D"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 – Baseline patient characteristics per (original) </w:t>
            </w:r>
            <w:r w:rsidR="00E648C8"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>trial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  <w:t>All Participants</w:t>
            </w:r>
          </w:p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  <w:t>(</w:t>
            </w:r>
            <w:r w:rsidRPr="006B2AB4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16"/>
                <w:lang w:val="en-GB"/>
              </w:rPr>
              <w:t>n</w:t>
            </w:r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  <w:t xml:space="preserve"> = 119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  <w:t xml:space="preserve">PROVHILO </w:t>
            </w:r>
          </w:p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  <w:t>(</w:t>
            </w:r>
            <w:r w:rsidRPr="006B2AB4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16"/>
                <w:lang w:val="en-GB"/>
              </w:rPr>
              <w:t>n</w:t>
            </w:r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  <w:t xml:space="preserve"> = 86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  <w:t xml:space="preserve">PROBESE </w:t>
            </w:r>
          </w:p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  <w:t>(</w:t>
            </w:r>
            <w:r w:rsidRPr="006B2AB4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16"/>
                <w:lang w:val="en-GB"/>
              </w:rPr>
              <w:t>n</w:t>
            </w:r>
            <w:r w:rsidRPr="006B2AB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GB"/>
              </w:rPr>
              <w:t xml:space="preserve"> = 322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5 (57 – 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6 (55 – 7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6 (48 – 65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Male gender – n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906448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68 (47</w:t>
            </w:r>
            <w:r w:rsidRPr="006B2A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A90D9D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70 (42</w:t>
            </w:r>
            <w:r w:rsidR="00906448" w:rsidRPr="006B2A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98 (61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Body mass index, kg/m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7</w:t>
            </w:r>
            <w:r w:rsidR="00906448" w:rsidRPr="006B2A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 (23</w:t>
            </w:r>
            <w:r w:rsidR="00906448" w:rsidRPr="006B2A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 – 35</w:t>
            </w:r>
            <w:r w:rsidR="00906448" w:rsidRPr="006B2A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906448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5</w:t>
            </w:r>
            <w:r w:rsidRPr="006B2A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A90D9D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  (22</w:t>
            </w:r>
            <w:r w:rsidRPr="006B2A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 – 28</w:t>
            </w:r>
            <w:r w:rsidRPr="006B2A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A90D9D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9</w:t>
            </w:r>
            <w:r w:rsidR="00906448" w:rsidRPr="006B2AB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 (36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 – 43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ASA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perscript"/>
                <w:lang w:val="en-GB"/>
              </w:rPr>
              <w:t>†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classification – n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14 (9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06 (12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 (2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72 (48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65 (53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07 (33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89 (41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86 (32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03 (63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5 (1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1 (1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 (1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ARISCAT score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1 (34</w:t>
            </w:r>
            <w:r w:rsidR="008F1223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– 44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1 (34 – 4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9 (34 – 42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Intermediate – n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06 (76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58 (75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48 (77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High – n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85 (23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11 (24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4 (23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Risk factors for PPC – n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SpO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7 (96 – 9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472D3A" w:rsidP="00472D3A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7</w:t>
            </w:r>
            <w:r w:rsidR="008F1223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(96 – 9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6 (95 – 97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   ≥ 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24 (77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472D3A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20 (83·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04 (63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  91 – 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51 (21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38 (16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13 (35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  &lt; 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1 (0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 (0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 (1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Respiratory infection within the </w:t>
            </w:r>
          </w:p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last mon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6 (5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8 (5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highlight w:val="yellow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8 (5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Anemia</w:t>
            </w:r>
            <w:proofErr w:type="spellEnd"/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08 (9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2 (9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6 (9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Emergency proced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0 (3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6 (1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4 (7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proofErr w:type="spellStart"/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Coexisiting</w:t>
            </w:r>
            <w:proofErr w:type="spellEnd"/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disorders – n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Heart fail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96 (16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88 (22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 (2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COP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2 (7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7 (7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5 (7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Active canc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42 (54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30 (61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12 (34</w:t>
            </w:r>
            <w:r w:rsidR="00906448"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·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Surgical approach – n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Non–laparoscop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191 (1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69 (1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22 (100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Laparoscop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 (0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Type of surgery – n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Abdomin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191 (1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69 (10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22 (100)</w:t>
            </w:r>
          </w:p>
        </w:tc>
      </w:tr>
      <w:tr w:rsidR="00A90D9D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Non abdomin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6B2AB4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 (0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</w:rPr>
            </w:pPr>
            <w:proofErr w:type="spellStart"/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20"/>
              </w:rPr>
              <w:t>Duration</w:t>
            </w:r>
            <w:proofErr w:type="spellEnd"/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20"/>
              </w:rPr>
              <w:t xml:space="preserve"> of </w:t>
            </w:r>
            <w:proofErr w:type="spellStart"/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20"/>
              </w:rPr>
              <w:t>surgery</w:t>
            </w:r>
            <w:proofErr w:type="spellEnd"/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20"/>
              </w:rPr>
              <w:t xml:space="preserve"> – minu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20"/>
              </w:rPr>
              <w:t>190 (138 – 27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1F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200 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20"/>
              </w:rPr>
              <w:t>(140 – 29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1F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180 (132 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20"/>
              </w:rPr>
              <w:t>– 240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Specific procedure – n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Bariatric</w:t>
            </w: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ab/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4 (2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0 (0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4 (7·5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 Bladder or urolog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33 (11·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09 (12·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4 (7·5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Bow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2 (2·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2 (2·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0 (3·1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Colorec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22 (27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85 (32·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7 (11·5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lastRenderedPageBreak/>
              <w:t xml:space="preserve">  Gastr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4 (7·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4 (9·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0 (3·1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  </w:t>
            </w:r>
            <w:proofErr w:type="spellStart"/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Gynecolog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4 (7·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2 (4·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2 (16·1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Hepat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19 (10·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9 (10·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0 (9·3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Hern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42 (3·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6 (0·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6 (11·2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Kidne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5 (2·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22 (2·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 (0·9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Pancreat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28 (10·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19 (13·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9 (2·8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Vascul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7 (3·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4 (3·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3 (0·9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 xml:space="preserve">  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141 (11·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57 (6·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GB"/>
              </w:rPr>
              <w:t>84 (26·1)</w:t>
            </w:r>
          </w:p>
        </w:tc>
      </w:tr>
      <w:tr w:rsidR="00A706EF" w:rsidRPr="006B2AB4" w:rsidTr="00906448">
        <w:trPr>
          <w:cantSplit/>
          <w:trHeight w:val="363"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GB"/>
              </w:rPr>
              <w:t>Data are median (quartile 25% – quartile 75%) or No (%). Percentages may not total 100 because of rounding</w:t>
            </w:r>
          </w:p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20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20"/>
                <w:lang w:val="en-GB"/>
              </w:rPr>
              <w:t xml:space="preserve">PEEP: positive end expiratory pressure; ARISCAT: Assess Respiratory Risk in Surgical Patients in Catalonia; ASA: American Society of </w:t>
            </w:r>
            <w:proofErr w:type="spellStart"/>
            <w:r w:rsidRPr="006B2AB4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20"/>
                <w:lang w:val="en-GB"/>
              </w:rPr>
              <w:t>Anesthesiology</w:t>
            </w:r>
            <w:proofErr w:type="spellEnd"/>
            <w:r w:rsidRPr="006B2AB4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20"/>
                <w:lang w:val="en-GB"/>
              </w:rPr>
              <w:t>; PPC: postoperative pulmonary complications.</w:t>
            </w:r>
          </w:p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  <w:t xml:space="preserve">† The American Society of </w:t>
            </w:r>
            <w:proofErr w:type="spellStart"/>
            <w:r w:rsidRPr="006B2AB4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  <w:t>Anesthesiologists</w:t>
            </w:r>
            <w:proofErr w:type="spellEnd"/>
            <w:r w:rsidRPr="006B2AB4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  <w:t xml:space="preserve"> (ASA) criteria for physical status include a classification for normal health (1), mild systemic disease (2), severe systemic disease (3), severe systemic disease that is a constant threat to life (4), and a moribund person who is not expected to survive without the operation (6).</w:t>
            </w:r>
          </w:p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  <w:t>‡ The Assess Respiratory Risk in Surgical Patients in Catalonia (ARISCAT) score estimates the risk of postoperative pulmonary complications, with scores greater or equal than 45 indicating high risk.</w:t>
            </w:r>
          </w:p>
          <w:p w:rsidR="00A706EF" w:rsidRPr="006B2AB4" w:rsidRDefault="00A706EF" w:rsidP="00A706EF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6B2AB4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  <w:t xml:space="preserve">* Defined as </w:t>
            </w:r>
            <w:proofErr w:type="spellStart"/>
            <w:r w:rsidRPr="006B2AB4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  <w:t>hemoglobin</w:t>
            </w:r>
            <w:proofErr w:type="spellEnd"/>
            <w:r w:rsidRPr="006B2AB4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  <w:t xml:space="preserve"> ≤ 10 g/</w:t>
            </w:r>
            <w:proofErr w:type="spellStart"/>
            <w:r w:rsidRPr="006B2AB4">
              <w:rPr>
                <w:rFonts w:ascii="Times New Roman" w:eastAsia="Arial" w:hAnsi="Times New Roman" w:cs="Times New Roman"/>
                <w:iCs/>
                <w:color w:val="111111"/>
                <w:sz w:val="20"/>
                <w:szCs w:val="20"/>
                <w:lang w:val="en-GB"/>
              </w:rPr>
              <w:t>dL</w:t>
            </w:r>
            <w:proofErr w:type="spellEnd"/>
          </w:p>
        </w:tc>
      </w:tr>
    </w:tbl>
    <w:p w:rsidR="00A90D9D" w:rsidRPr="00902CFA" w:rsidRDefault="00A90D9D" w:rsidP="00925867">
      <w:pPr>
        <w:tabs>
          <w:tab w:val="left" w:pos="1701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</w:p>
    <w:p w:rsidR="006B2AB4" w:rsidRDefault="006B2AB4">
      <w:pPr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  <w:br w:type="page"/>
      </w:r>
    </w:p>
    <w:tbl>
      <w:tblPr>
        <w:tblW w:w="11057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2693"/>
        <w:gridCol w:w="2126"/>
        <w:gridCol w:w="2552"/>
        <w:gridCol w:w="992"/>
      </w:tblGrid>
      <w:tr w:rsidR="0082416F" w:rsidRPr="00B22FF0" w:rsidTr="00B60EDC">
        <w:trPr>
          <w:cantSplit/>
          <w:trHeight w:val="363"/>
          <w:tblHeader/>
          <w:jc w:val="center"/>
        </w:trPr>
        <w:tc>
          <w:tcPr>
            <w:tcW w:w="11057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261E4" w:rsidRDefault="0082416F" w:rsidP="00B60EDC">
            <w:pPr>
              <w:pStyle w:val="Geenafstand"/>
              <w:ind w:left="142" w:hanging="142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F261E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lastRenderedPageBreak/>
              <w:t xml:space="preserve">   </w:t>
            </w:r>
            <w:proofErr w:type="spellStart"/>
            <w:r w:rsidRPr="00F261E4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16"/>
                <w:lang w:val="en-US"/>
              </w:rPr>
              <w:t>eTable</w:t>
            </w:r>
            <w:proofErr w:type="spellEnd"/>
            <w:r w:rsidRPr="00F261E4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16"/>
                <w:lang w:val="en-US"/>
              </w:rPr>
              <w:t xml:space="preserve"> 3 – Primary and secondary outcomes of eligible patients from the original trials, included patients and excluded patients due to missing data</w:t>
            </w:r>
          </w:p>
        </w:tc>
      </w:tr>
      <w:tr w:rsidR="0082416F" w:rsidRPr="00A53E13" w:rsidTr="00B60EDC">
        <w:trPr>
          <w:cantSplit/>
          <w:trHeight w:val="363"/>
          <w:tblHeader/>
          <w:jc w:val="center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261E4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2416F" w:rsidRPr="00F261E4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r w:rsidRPr="00F261E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Eligible patients from the original trials (n = 1627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proofErr w:type="spellStart"/>
            <w:r w:rsidRPr="00A53E13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Included</w:t>
            </w:r>
            <w:proofErr w:type="spellEnd"/>
            <w:r w:rsidRPr="00A53E13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A53E13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patients</w:t>
            </w:r>
            <w:proofErr w:type="spellEnd"/>
          </w:p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(</w:t>
            </w:r>
            <w:r w:rsidRPr="00A53E13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16"/>
              </w:rPr>
              <w:t>n</w:t>
            </w:r>
            <w:r w:rsidRPr="00A53E13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= 1191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F261E4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r w:rsidRPr="00F261E4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Excluded patients due to missing data (n = 436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3E1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A53E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53E13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PPC – no (%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42 (39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25 (35·9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17 (50·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&lt;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</w:t>
            </w: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01</w:t>
            </w:r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Mild </w:t>
            </w:r>
            <w:proofErr w:type="spellStart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spiratory</w:t>
            </w:r>
            <w:proofErr w:type="spellEnd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failur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76 (23·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55 (21·6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1 (28·1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</w:t>
            </w: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06</w:t>
            </w:r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Severe </w:t>
            </w:r>
            <w:proofErr w:type="spellStart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respiratory</w:t>
            </w:r>
            <w:proofErr w:type="spellEnd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failur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2 (7·6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86 (7·3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6 (8·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</w:t>
            </w: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742</w:t>
            </w:r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Pleural</w:t>
            </w:r>
            <w:proofErr w:type="spellEnd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effusion</w:t>
            </w:r>
            <w:proofErr w:type="spellEnd"/>
          </w:p>
        </w:tc>
        <w:tc>
          <w:tcPr>
            <w:tcW w:w="2693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51 (15·6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69 (14·3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82 (19·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</w:t>
            </w: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20</w:t>
            </w:r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Pulmonary</w:t>
            </w:r>
            <w:proofErr w:type="spellEnd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infection</w:t>
            </w:r>
            <w:proofErr w:type="spellEnd"/>
          </w:p>
        </w:tc>
        <w:tc>
          <w:tcPr>
            <w:tcW w:w="2693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44 (8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9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7 (10·7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7 (3·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&lt;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</w:t>
            </w: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01</w:t>
            </w:r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Atelectasis</w:t>
            </w:r>
            <w:proofErr w:type="spellEnd"/>
          </w:p>
        </w:tc>
        <w:tc>
          <w:tcPr>
            <w:tcW w:w="2693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27 (14·1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01 (8·5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26 (29·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&lt;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0</w:t>
            </w: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1</w:t>
            </w:r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Bronchospasm</w:t>
            </w:r>
            <w:proofErr w:type="spellEnd"/>
          </w:p>
        </w:tc>
        <w:tc>
          <w:tcPr>
            <w:tcW w:w="2693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6 (2·9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3 (3·6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 (0·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002</w:t>
            </w:r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Pneumothorax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8 (1·1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5 (1·3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 (0·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</w:t>
            </w: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333</w:t>
            </w:r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ARDS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4 (1·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8 (0·7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6 (3·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&lt;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</w:t>
            </w: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01</w:t>
            </w:r>
          </w:p>
        </w:tc>
      </w:tr>
      <w:tr w:rsidR="0082416F" w:rsidRPr="00A53E13" w:rsidTr="00B60EDC">
        <w:trPr>
          <w:cantSplit/>
          <w:trHeight w:val="363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proofErr w:type="spellStart"/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Aspiration</w:t>
            </w:r>
            <w:proofErr w:type="spellEnd"/>
          </w:p>
        </w:tc>
        <w:tc>
          <w:tcPr>
            <w:tcW w:w="2693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 (0·3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4 (0·3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416F" w:rsidRPr="00A53E13" w:rsidRDefault="0082416F" w:rsidP="00B60ED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 (0·0)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82416F" w:rsidRPr="00A53E13" w:rsidRDefault="0082416F" w:rsidP="00B60EDC">
            <w:pPr>
              <w:pStyle w:val="Geenafstand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0</w:t>
            </w:r>
            <w:r w:rsidRPr="00A53E13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·</w:t>
            </w:r>
            <w:r w:rsidRPr="00A53E13">
              <w:rPr>
                <w:rFonts w:ascii="Times New Roman" w:eastAsia="Arial" w:hAnsi="Times New Roman" w:cs="Times New Roman"/>
                <w:sz w:val="16"/>
                <w:szCs w:val="16"/>
              </w:rPr>
              <w:t>805</w:t>
            </w:r>
          </w:p>
        </w:tc>
      </w:tr>
      <w:tr w:rsidR="0082416F" w:rsidRPr="00B22FF0" w:rsidTr="00B60EDC">
        <w:trPr>
          <w:cantSplit/>
          <w:trHeight w:val="363"/>
          <w:jc w:val="center"/>
        </w:trPr>
        <w:tc>
          <w:tcPr>
            <w:tcW w:w="11057" w:type="dxa"/>
            <w:gridSpan w:val="5"/>
            <w:tcBorders>
              <w:top w:val="single" w:sz="12" w:space="0" w:color="auto"/>
            </w:tcBorders>
            <w:shd w:val="clear" w:color="auto" w:fill="FFFFFF"/>
          </w:tcPr>
          <w:p w:rsidR="0082416F" w:rsidRPr="0082416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16"/>
                <w:lang w:val="en-US"/>
              </w:rPr>
            </w:pPr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  <w:lang w:val="en-US"/>
              </w:rPr>
              <w:t xml:space="preserve">Data are median (quartile 25% – quartile 75%) or No (%). Percentages may not total 100 because of rounding </w:t>
            </w:r>
          </w:p>
          <w:p w:rsidR="0082416F" w:rsidRPr="0082416F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16"/>
                <w:lang w:val="en-US"/>
              </w:rPr>
            </w:pPr>
            <w:r w:rsidRPr="0082416F">
              <w:rPr>
                <w:rFonts w:ascii="Times New Roman" w:eastAsia="Arial" w:hAnsi="Times New Roman" w:cs="Times New Roman"/>
                <w:i/>
                <w:color w:val="111111"/>
                <w:sz w:val="20"/>
                <w:szCs w:val="16"/>
                <w:lang w:val="en-US"/>
              </w:rPr>
              <w:t xml:space="preserve">P </w:t>
            </w:r>
            <w:r w:rsidRPr="0082416F">
              <w:rPr>
                <w:rFonts w:ascii="Times New Roman" w:eastAsia="Arial" w:hAnsi="Times New Roman" w:cs="Times New Roman"/>
                <w:color w:val="111111"/>
                <w:sz w:val="20"/>
                <w:szCs w:val="16"/>
                <w:lang w:val="en-US"/>
              </w:rPr>
              <w:t>values are calculated comparing included patients and patients excluded due to missing data.</w:t>
            </w:r>
          </w:p>
          <w:p w:rsidR="0082416F" w:rsidRPr="00F261E4" w:rsidRDefault="0082416F" w:rsidP="00B60EDC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82416F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  <w:lang w:val="en-US"/>
              </w:rPr>
              <w:t>PPC: postoperative pulmonary complication; ARDS: acute respiratory distress syndrome.</w:t>
            </w:r>
          </w:p>
        </w:tc>
      </w:tr>
    </w:tbl>
    <w:p w:rsidR="00A90D9D" w:rsidRPr="00902CFA" w:rsidRDefault="00A90D9D">
      <w:pPr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  <w:r w:rsidRPr="00902CFA"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  <w:br w:type="page"/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083"/>
        <w:gridCol w:w="2027"/>
        <w:gridCol w:w="2040"/>
        <w:gridCol w:w="1842"/>
      </w:tblGrid>
      <w:tr w:rsidR="00A90D9D" w:rsidRPr="008102E5" w:rsidTr="00906448">
        <w:trPr>
          <w:cantSplit/>
          <w:trHeight w:val="363"/>
          <w:tblHeader/>
          <w:jc w:val="center"/>
        </w:trPr>
        <w:tc>
          <w:tcPr>
            <w:tcW w:w="0" w:type="auto"/>
            <w:gridSpan w:val="4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E648C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</w:pPr>
            <w:proofErr w:type="spellStart"/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lastRenderedPageBreak/>
              <w:t>eTable</w:t>
            </w:r>
            <w:proofErr w:type="spellEnd"/>
            <w:r w:rsidR="006B2AB4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 4</w:t>
            </w: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 – Primary and secondary outcomes per (o</w:t>
            </w:r>
            <w:bookmarkStart w:id="0" w:name="_GoBack"/>
            <w:bookmarkEnd w:id="0"/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riginal) </w:t>
            </w:r>
            <w:r w:rsidR="00E648C8"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>trial</w:t>
            </w:r>
          </w:p>
        </w:tc>
      </w:tr>
      <w:tr w:rsidR="00A90D9D" w:rsidRPr="00902CFA" w:rsidTr="00906448">
        <w:trPr>
          <w:cantSplit/>
          <w:trHeight w:val="363"/>
          <w:tblHeader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All Participants</w:t>
            </w:r>
          </w:p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(</w:t>
            </w:r>
            <w:r w:rsidRPr="00902CFA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20"/>
                <w:lang w:val="en-GB"/>
              </w:rPr>
              <w:t>n</w:t>
            </w: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 xml:space="preserve"> = 119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PROVHILO</w:t>
            </w:r>
          </w:p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(</w:t>
            </w:r>
            <w:r w:rsidRPr="00902CFA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20"/>
                <w:lang w:val="en-GB"/>
              </w:rPr>
              <w:t>n</w:t>
            </w: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 xml:space="preserve"> = 8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PROBESE</w:t>
            </w:r>
          </w:p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(</w:t>
            </w:r>
            <w:r w:rsidRPr="00902CFA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20"/>
                <w:lang w:val="en-GB"/>
              </w:rPr>
              <w:t>n</w:t>
            </w: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 xml:space="preserve"> = 322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PPC – no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25 (3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15 (36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10 (34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 Mild respiratory fail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55 (21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87 (21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8 (21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 Severe respiratory failu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6 (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9 (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7 (11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 Pleural effu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69 (14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43 (16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6 (8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 Pulmonary infec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27 (1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19 (13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 (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 Atelectasi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01 (8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76 (8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5 (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 Bronchospas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3 (3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5 (4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 (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 Pneumothora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5 (1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3 (1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 (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   AR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 (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7 (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 (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)</w:t>
            </w:r>
          </w:p>
        </w:tc>
      </w:tr>
      <w:tr w:rsidR="00A90D9D" w:rsidRPr="00902CFA" w:rsidTr="00906448">
        <w:trPr>
          <w:cantSplit/>
          <w:trHeight w:val="363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 Aspi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 (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 (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0)</w:t>
            </w:r>
          </w:p>
        </w:tc>
      </w:tr>
      <w:tr w:rsidR="00A90D9D" w:rsidRPr="008102E5" w:rsidTr="00906448">
        <w:trPr>
          <w:cantSplit/>
          <w:trHeight w:val="363"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GB"/>
              </w:rPr>
              <w:t>Data are median (quartile 25% – quartile 75%) or No (%). Percentages may not total 100 because of rounding</w:t>
            </w:r>
          </w:p>
          <w:p w:rsidR="00A90D9D" w:rsidRPr="00902CFA" w:rsidRDefault="00A90D9D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20"/>
                <w:lang w:val="en-GB"/>
              </w:rPr>
              <w:t>PPC: postoperative pulmonary complication; ARDS: acute respiratory distress syndrome.</w:t>
            </w:r>
          </w:p>
        </w:tc>
      </w:tr>
    </w:tbl>
    <w:p w:rsidR="005F09E4" w:rsidRPr="00902CFA" w:rsidRDefault="005F09E4" w:rsidP="00925867">
      <w:pPr>
        <w:tabs>
          <w:tab w:val="left" w:pos="1701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</w:p>
    <w:p w:rsidR="005F09E4" w:rsidRPr="00902CFA" w:rsidRDefault="005F09E4">
      <w:pPr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  <w:r w:rsidRPr="00902CFA"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  <w:br w:type="page"/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174"/>
        <w:gridCol w:w="1846"/>
        <w:gridCol w:w="2104"/>
        <w:gridCol w:w="1948"/>
      </w:tblGrid>
      <w:tr w:rsidR="005F09E4" w:rsidRPr="008102E5" w:rsidTr="007F6FCE">
        <w:trPr>
          <w:cantSplit/>
          <w:trHeight w:val="363"/>
          <w:tblHeader/>
          <w:jc w:val="center"/>
        </w:trPr>
        <w:tc>
          <w:tcPr>
            <w:tcW w:w="9356" w:type="dxa"/>
            <w:gridSpan w:val="4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6B2AB4" w:rsidP="00E648C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lastRenderedPageBreak/>
              <w:t>eTable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 5</w:t>
            </w:r>
            <w:r w:rsidR="005F09E4"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 xml:space="preserve"> – Ventilator parameters at the first hour of ventilation per (original) </w:t>
            </w:r>
            <w:r w:rsidR="00E648C8"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20"/>
                <w:szCs w:val="20"/>
                <w:lang w:val="en-GB"/>
              </w:rPr>
              <w:t>trial</w:t>
            </w:r>
          </w:p>
        </w:tc>
      </w:tr>
      <w:tr w:rsidR="005F09E4" w:rsidRPr="00902CFA" w:rsidTr="007F6FCE">
        <w:trPr>
          <w:cantSplit/>
          <w:trHeight w:val="363"/>
          <w:tblHeader/>
          <w:jc w:val="center"/>
        </w:trPr>
        <w:tc>
          <w:tcPr>
            <w:tcW w:w="2659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All Participants</w:t>
            </w:r>
          </w:p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(</w:t>
            </w:r>
            <w:r w:rsidRPr="00902CFA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20"/>
                <w:lang w:val="en-GB"/>
              </w:rPr>
              <w:t>n</w:t>
            </w: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 xml:space="preserve"> = 119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PROVHILO</w:t>
            </w:r>
          </w:p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(</w:t>
            </w:r>
            <w:r w:rsidRPr="00902CFA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20"/>
                <w:lang w:val="en-GB"/>
              </w:rPr>
              <w:t>n</w:t>
            </w: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 xml:space="preserve"> = 8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PROBESE</w:t>
            </w:r>
          </w:p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>(</w:t>
            </w:r>
            <w:r w:rsidRPr="00902CFA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16"/>
                <w:szCs w:val="20"/>
                <w:lang w:val="en-GB"/>
              </w:rPr>
              <w:t>n</w:t>
            </w:r>
            <w:r w:rsidRPr="00902CF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20"/>
                <w:lang w:val="en-GB"/>
              </w:rPr>
              <w:t xml:space="preserve"> = 322)</w:t>
            </w:r>
          </w:p>
        </w:tc>
      </w:tr>
      <w:tr w:rsidR="005F09E4" w:rsidRPr="00902CFA" w:rsidTr="007F6FCE">
        <w:trPr>
          <w:cantSplit/>
          <w:trHeight w:val="363"/>
          <w:jc w:val="center"/>
        </w:trPr>
        <w:tc>
          <w:tcPr>
            <w:tcW w:w="26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Tidal volume, 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8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42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54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0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45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55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18 (37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478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)</w:t>
            </w:r>
          </w:p>
        </w:tc>
      </w:tr>
      <w:tr w:rsidR="005F09E4" w:rsidRPr="00902CFA" w:rsidTr="007F6FCE">
        <w:trPr>
          <w:cantSplit/>
          <w:trHeight w:val="363"/>
          <w:jc w:val="center"/>
        </w:trPr>
        <w:tc>
          <w:tcPr>
            <w:tcW w:w="2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7F6FCE">
            <w:pPr>
              <w:spacing w:before="40" w:after="40"/>
              <w:ind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 Tidal volume, mL/kg</w:t>
            </w:r>
            <w:r w:rsidR="007F6FCE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PB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9 (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 – 8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9 – 8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)</w:t>
            </w:r>
          </w:p>
        </w:tc>
      </w:tr>
      <w:tr w:rsidR="005F09E4" w:rsidRPr="00902CFA" w:rsidTr="007F6FCE">
        <w:trPr>
          <w:cantSplit/>
          <w:trHeight w:val="363"/>
          <w:jc w:val="center"/>
        </w:trPr>
        <w:tc>
          <w:tcPr>
            <w:tcW w:w="2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PEEP, cmH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vertAlign w:val="subscript"/>
                <w:lang w:val="en-GB"/>
              </w:rPr>
              <w:t>2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1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1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8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 (4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1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</w:tr>
      <w:tr w:rsidR="005F09E4" w:rsidRPr="00902CFA" w:rsidTr="007F6FCE">
        <w:trPr>
          <w:cantSplit/>
          <w:trHeight w:val="363"/>
          <w:jc w:val="center"/>
        </w:trPr>
        <w:tc>
          <w:tcPr>
            <w:tcW w:w="2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Respiratory rate, </w:t>
            </w:r>
            <w:proofErr w:type="spellStart"/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mpm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2 (10 – 1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1 (10 – 1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4 (12 – 16)</w:t>
            </w:r>
          </w:p>
        </w:tc>
      </w:tr>
      <w:tr w:rsidR="005F09E4" w:rsidRPr="00902CFA" w:rsidTr="007F6FCE">
        <w:trPr>
          <w:cantSplit/>
          <w:trHeight w:val="363"/>
          <w:jc w:val="center"/>
        </w:trPr>
        <w:tc>
          <w:tcPr>
            <w:tcW w:w="2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Peak pressure, cmH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vertAlign w:val="subscript"/>
                <w:lang w:val="en-GB"/>
              </w:rPr>
              <w:t>2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1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2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16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24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4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2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2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</w:tr>
      <w:tr w:rsidR="005F09E4" w:rsidRPr="00902CFA" w:rsidTr="007F6FCE">
        <w:trPr>
          <w:cantSplit/>
          <w:trHeight w:val="363"/>
          <w:jc w:val="center"/>
        </w:trPr>
        <w:tc>
          <w:tcPr>
            <w:tcW w:w="2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Driving pressure, cmH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vertAlign w:val="subscript"/>
                <w:lang w:val="en-GB"/>
              </w:rPr>
              <w:t>2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4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11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1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3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1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16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6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1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2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</w:tr>
      <w:tr w:rsidR="005F09E4" w:rsidRPr="00902CFA" w:rsidTr="007F6FCE">
        <w:trPr>
          <w:cantSplit/>
          <w:trHeight w:val="363"/>
          <w:jc w:val="center"/>
        </w:trPr>
        <w:tc>
          <w:tcPr>
            <w:tcW w:w="2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Mechanical power, J/m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 (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1 – 1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7 (4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 – 9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9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2 (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 – 11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)</w:t>
            </w:r>
          </w:p>
        </w:tc>
      </w:tr>
      <w:tr w:rsidR="005F09E4" w:rsidRPr="00902CFA" w:rsidTr="007F6FCE">
        <w:trPr>
          <w:cantSplit/>
          <w:trHeight w:val="363"/>
          <w:jc w:val="center"/>
        </w:trPr>
        <w:tc>
          <w:tcPr>
            <w:tcW w:w="2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FiO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vertAlign w:val="subscript"/>
                <w:lang w:val="en-GB"/>
              </w:rPr>
              <w:t>2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, 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1 (40 – 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40 (40 – 5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50 (40 – 50)</w:t>
            </w:r>
          </w:p>
        </w:tc>
      </w:tr>
      <w:tr w:rsidR="005F09E4" w:rsidRPr="00902CFA" w:rsidTr="007F6FCE">
        <w:trPr>
          <w:cantSplit/>
          <w:trHeight w:val="363"/>
          <w:jc w:val="center"/>
        </w:trPr>
        <w:tc>
          <w:tcPr>
            <w:tcW w:w="26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EtCO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vertAlign w:val="subscript"/>
                <w:lang w:val="en-GB"/>
              </w:rPr>
              <w:t>2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, mmH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3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33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3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3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32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3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 xml:space="preserve"> 37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(35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 – 40</w:t>
            </w:r>
            <w:r w:rsidR="00906448"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·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16"/>
                <w:szCs w:val="20"/>
                <w:lang w:val="en-GB"/>
              </w:rPr>
              <w:t>0)</w:t>
            </w:r>
          </w:p>
        </w:tc>
      </w:tr>
      <w:tr w:rsidR="005F09E4" w:rsidRPr="008102E5" w:rsidTr="007F6FCE">
        <w:trPr>
          <w:cantSplit/>
          <w:trHeight w:val="363"/>
          <w:jc w:val="center"/>
        </w:trPr>
        <w:tc>
          <w:tcPr>
            <w:tcW w:w="9356" w:type="dxa"/>
            <w:gridSpan w:val="4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09E4" w:rsidRPr="00902CFA" w:rsidRDefault="005F09E4" w:rsidP="00906448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i/>
                <w:color w:val="111111"/>
                <w:sz w:val="20"/>
                <w:szCs w:val="20"/>
                <w:lang w:val="en-GB"/>
              </w:rPr>
            </w:pPr>
            <w:r w:rsidRPr="00902CFA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20"/>
                <w:lang w:val="en-GB"/>
              </w:rPr>
              <w:t>PPW: predicted body weight; PEEP:</w:t>
            </w:r>
            <w:r w:rsidRPr="00902CF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02CFA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20"/>
                <w:lang w:val="en-GB"/>
              </w:rPr>
              <w:t>positive end–expiratory pressure;</w:t>
            </w:r>
            <w:r w:rsidRPr="00902CFA">
              <w:rPr>
                <w:rFonts w:ascii="Times New Roman" w:eastAsia="Arial" w:hAnsi="Times New Roman" w:cs="Times New Roman"/>
                <w:i/>
                <w:color w:val="111111"/>
                <w:sz w:val="20"/>
                <w:szCs w:val="20"/>
                <w:lang w:val="en-GB"/>
              </w:rPr>
              <w:t xml:space="preserve"> FiO</w:t>
            </w:r>
            <w:r w:rsidRPr="00902CFA">
              <w:rPr>
                <w:rFonts w:ascii="Times New Roman" w:eastAsia="Arial" w:hAnsi="Times New Roman" w:cs="Times New Roman"/>
                <w:i/>
                <w:color w:val="111111"/>
                <w:sz w:val="20"/>
                <w:szCs w:val="20"/>
                <w:vertAlign w:val="subscript"/>
                <w:lang w:val="en-GB"/>
              </w:rPr>
              <w:t>2:</w:t>
            </w:r>
            <w:r w:rsidRPr="00902CF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02CFA">
              <w:rPr>
                <w:rFonts w:ascii="Times New Roman" w:eastAsia="Arial" w:hAnsi="Times New Roman" w:cs="Times New Roman"/>
                <w:i/>
                <w:color w:val="111111"/>
                <w:sz w:val="20"/>
                <w:szCs w:val="20"/>
                <w:lang w:val="en-GB"/>
              </w:rPr>
              <w:t>fraction of inspired oxygen</w:t>
            </w:r>
            <w:r w:rsidRPr="00902CFA">
              <w:rPr>
                <w:rFonts w:ascii="Times New Roman" w:eastAsia="Arial" w:hAnsi="Times New Roman" w:cs="Times New Roman"/>
                <w:i/>
                <w:color w:val="111111"/>
                <w:sz w:val="20"/>
                <w:szCs w:val="20"/>
                <w:vertAlign w:val="subscript"/>
                <w:lang w:val="en-GB"/>
              </w:rPr>
              <w:t>;</w:t>
            </w:r>
            <w:r w:rsidRPr="00902CFA">
              <w:rPr>
                <w:rFonts w:ascii="Times New Roman" w:eastAsia="Arial" w:hAnsi="Times New Roman" w:cs="Times New Roman"/>
                <w:i/>
                <w:color w:val="111111"/>
                <w:sz w:val="20"/>
                <w:szCs w:val="20"/>
                <w:lang w:val="en-GB"/>
              </w:rPr>
              <w:t xml:space="preserve"> EtCO</w:t>
            </w:r>
            <w:r w:rsidRPr="00902CFA">
              <w:rPr>
                <w:rFonts w:ascii="Times New Roman" w:eastAsia="Arial" w:hAnsi="Times New Roman" w:cs="Times New Roman"/>
                <w:i/>
                <w:color w:val="111111"/>
                <w:sz w:val="20"/>
                <w:szCs w:val="20"/>
                <w:vertAlign w:val="subscript"/>
                <w:lang w:val="en-GB"/>
              </w:rPr>
              <w:t>2:</w:t>
            </w:r>
            <w:r w:rsidRPr="00902CFA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902CFA">
              <w:rPr>
                <w:rFonts w:ascii="Times New Roman" w:eastAsia="Arial" w:hAnsi="Times New Roman" w:cs="Times New Roman"/>
                <w:i/>
                <w:color w:val="111111"/>
                <w:sz w:val="20"/>
                <w:szCs w:val="20"/>
                <w:lang w:val="en-GB"/>
              </w:rPr>
              <w:t>End</w:t>
            </w:r>
            <w:r w:rsidRPr="00902CFA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GB"/>
              </w:rPr>
              <w:t>–</w:t>
            </w:r>
            <w:r w:rsidRPr="00902CFA">
              <w:rPr>
                <w:rFonts w:ascii="Times New Roman" w:eastAsia="Arial" w:hAnsi="Times New Roman" w:cs="Times New Roman"/>
                <w:i/>
                <w:color w:val="111111"/>
                <w:sz w:val="20"/>
                <w:szCs w:val="20"/>
                <w:lang w:val="en-GB"/>
              </w:rPr>
              <w:t>tidal carbon dioxide</w:t>
            </w:r>
          </w:p>
        </w:tc>
      </w:tr>
    </w:tbl>
    <w:p w:rsidR="00925867" w:rsidRPr="00902CFA" w:rsidRDefault="00925867" w:rsidP="00925867">
      <w:pPr>
        <w:tabs>
          <w:tab w:val="left" w:pos="1701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</w:p>
    <w:p w:rsidR="00925867" w:rsidRPr="00902CFA" w:rsidRDefault="00925867">
      <w:pPr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  <w:r w:rsidRPr="00902CFA"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  <w:br w:type="page"/>
      </w:r>
    </w:p>
    <w:tbl>
      <w:tblPr>
        <w:tblW w:w="9214" w:type="dxa"/>
        <w:jc w:val="center"/>
        <w:tblLayout w:type="fixed"/>
        <w:tblLook w:val="0420" w:firstRow="1" w:lastRow="0" w:firstColumn="0" w:lastColumn="0" w:noHBand="0" w:noVBand="1"/>
      </w:tblPr>
      <w:tblGrid>
        <w:gridCol w:w="5245"/>
        <w:gridCol w:w="2688"/>
        <w:gridCol w:w="1281"/>
      </w:tblGrid>
      <w:tr w:rsidR="002F42B9" w:rsidRPr="008102E5" w:rsidTr="002F42B9">
        <w:trPr>
          <w:cantSplit/>
          <w:tblHeader/>
          <w:jc w:val="center"/>
        </w:trPr>
        <w:tc>
          <w:tcPr>
            <w:tcW w:w="921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6B2AB4" w:rsidP="002B666C">
            <w:pPr>
              <w:spacing w:before="40" w:after="40" w:line="24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lastRenderedPageBreak/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6</w:t>
            </w:r>
            <w:r w:rsidR="002F42B9" w:rsidRPr="001F37D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– Factors associated with the occurrence of postoperative pulmonary complications</w:t>
            </w:r>
          </w:p>
        </w:tc>
      </w:tr>
      <w:tr w:rsidR="002F42B9" w:rsidRPr="001F37DA" w:rsidTr="002F42B9">
        <w:trPr>
          <w:cantSplit/>
          <w:tblHeader/>
          <w:jc w:val="center"/>
        </w:trPr>
        <w:tc>
          <w:tcPr>
            <w:tcW w:w="5245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Multivariable Analysis</w:t>
            </w:r>
          </w:p>
        </w:tc>
      </w:tr>
      <w:tr w:rsidR="002F42B9" w:rsidRPr="001F37DA" w:rsidTr="002F42B9">
        <w:trPr>
          <w:cantSplit/>
          <w:tblHeader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88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2" w:right="102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Odds Ratio</w:t>
            </w:r>
          </w:p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28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i/>
                <w:iCs/>
                <w:color w:val="111111"/>
                <w:sz w:val="16"/>
                <w:szCs w:val="16"/>
                <w:lang w:val="en-US"/>
              </w:rPr>
              <w:t>p</w:t>
            </w: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2F42B9" w:rsidRPr="001F37DA" w:rsidTr="002F42B9">
        <w:trPr>
          <w:cantSplit/>
          <w:tblHeader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Demographic characteristics</w:t>
            </w:r>
          </w:p>
        </w:tc>
        <w:tc>
          <w:tcPr>
            <w:tcW w:w="2688" w:type="dxa"/>
            <w:tcBorders>
              <w:top w:val="single" w:sz="2" w:space="0" w:color="auto"/>
            </w:tcBorders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1" w:type="dxa"/>
            <w:tcBorders>
              <w:top w:val="single" w:sz="2" w:space="0" w:color="auto"/>
            </w:tcBorders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ge (years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2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98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 xml:space="preserve">– 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3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83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Male gender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8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1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 xml:space="preserve">– 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73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90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Body mass index (kg/m²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0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65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 xml:space="preserve">– 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3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1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SA classification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   1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   2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0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30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6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2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1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   3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0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90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 xml:space="preserve">– 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2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01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   4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7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1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20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 xml:space="preserve">– 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6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8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41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RISCAT score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6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0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9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C560B5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Co</w:t>
            </w:r>
            <w:r w:rsidRPr="00C560B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–</w:t>
            </w:r>
            <w:r w:rsidR="002F42B9"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existing disorders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ctive cancer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74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50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0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39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Heart failure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1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2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2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15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COPD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3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99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3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2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56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Pre</w:t>
            </w:r>
            <w:r w:rsidRPr="001F3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operative vital signs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Heart rate (beats/min)</w:t>
            </w:r>
          </w:p>
        </w:tc>
        <w:tc>
          <w:tcPr>
            <w:tcW w:w="2688" w:type="dxa"/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3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65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5)</w:t>
            </w:r>
          </w:p>
        </w:tc>
        <w:tc>
          <w:tcPr>
            <w:tcW w:w="1281" w:type="dxa"/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71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Mean arterial pressure (mmHg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6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1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4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670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Respiratory rate (breaths/min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3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78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2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57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SpO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  <w:lang w:val="en-US"/>
              </w:rPr>
              <w:t>2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0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6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9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37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Intraoperative ventilation parameters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FiO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(%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2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1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26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EtCO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  <w:lang w:val="en-US"/>
              </w:rPr>
              <w:t xml:space="preserve">2 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2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4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3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5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  <w:t xml:space="preserve">   Time</w:t>
            </w:r>
            <w:r w:rsidRPr="001F37DA">
              <w:rPr>
                <w:rFonts w:ascii="Times New Roman" w:eastAsia="Arial" w:hAnsi="Times New Roman" w:cs="Times New Roman"/>
                <w:iCs/>
                <w:color w:val="111111"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  <w:t>weighted driving pressure (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cmH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  <w:lang w:val="en-US"/>
              </w:rPr>
              <w:t>2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O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6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8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8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34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  <w:t xml:space="preserve">   Time</w:t>
            </w:r>
            <w:r w:rsidRPr="001F37DA">
              <w:rPr>
                <w:rFonts w:ascii="Times New Roman" w:eastAsia="Arial" w:hAnsi="Times New Roman" w:cs="Times New Roman"/>
                <w:iCs/>
                <w:color w:val="111111"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  <w:t>weighted mechanical power (J/min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8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05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7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16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Other intraoperative parameters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ntibiotic prophylaxis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0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3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1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85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Emergency procedure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0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47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8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70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Duration of surgery (min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1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54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2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66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Duration of </w:t>
            </w:r>
            <w:proofErr w:type="spellStart"/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an</w:t>
            </w:r>
            <w:r w:rsidR="00863546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a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esthesia</w:t>
            </w:r>
            <w:proofErr w:type="spellEnd"/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(min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4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0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3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2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0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Use of epidural</w:t>
            </w:r>
          </w:p>
        </w:tc>
        <w:tc>
          <w:tcPr>
            <w:tcW w:w="2688" w:type="dxa"/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1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03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3)</w:t>
            </w:r>
          </w:p>
        </w:tc>
        <w:tc>
          <w:tcPr>
            <w:tcW w:w="1281" w:type="dxa"/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34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Type of </w:t>
            </w:r>
            <w:proofErr w:type="spellStart"/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an</w:t>
            </w:r>
            <w:r w:rsidR="00863546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a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esthesia</w:t>
            </w:r>
            <w:proofErr w:type="spellEnd"/>
          </w:p>
        </w:tc>
        <w:tc>
          <w:tcPr>
            <w:tcW w:w="2688" w:type="dxa"/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6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71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8)</w:t>
            </w:r>
          </w:p>
        </w:tc>
        <w:tc>
          <w:tcPr>
            <w:tcW w:w="1281" w:type="dxa"/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33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mount of blood loss (ml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9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93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7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58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Total amount of fluid administered (ml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9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00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67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58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Urinary output (ml)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0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75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0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87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2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ny transfusion given</w:t>
            </w:r>
          </w:p>
        </w:tc>
        <w:tc>
          <w:tcPr>
            <w:tcW w:w="2688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6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69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6)</w:t>
            </w:r>
          </w:p>
        </w:tc>
        <w:tc>
          <w:tcPr>
            <w:tcW w:w="1281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72</w:t>
            </w:r>
          </w:p>
        </w:tc>
      </w:tr>
      <w:tr w:rsidR="002F42B9" w:rsidRPr="008102E5" w:rsidTr="002F42B9">
        <w:trPr>
          <w:cantSplit/>
          <w:jc w:val="center"/>
        </w:trPr>
        <w:tc>
          <w:tcPr>
            <w:tcW w:w="921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F42B9">
            <w:pPr>
              <w:spacing w:before="40" w:after="40" w:line="240" w:lineRule="auto"/>
              <w:ind w:left="102" w:right="102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20"/>
                <w:szCs w:val="16"/>
                <w:lang w:val="en-US"/>
              </w:rPr>
              <w:t xml:space="preserve">Odds ratios of continuous covariates are given for a 1 unit increase of the covariate. Odds ratios higher than 1 indicate a positive association between the covariate and the occurrence of postoperative pulmonary complication. </w:t>
            </w:r>
            <w:r w:rsidRPr="001F37DA">
              <w:rPr>
                <w:rFonts w:ascii="Times New Roman" w:eastAsia="Arial" w:hAnsi="Times New Roman" w:cs="Times New Roman"/>
                <w:iCs/>
                <w:sz w:val="20"/>
                <w:szCs w:val="16"/>
                <w:lang w:val="en-US"/>
              </w:rPr>
              <w:t>The model is adjusted for site and trial</w:t>
            </w:r>
          </w:p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  <w:lang w:val="en-US"/>
              </w:rPr>
              <w:t xml:space="preserve">CI: confidence interval; </w:t>
            </w:r>
            <w:r w:rsidRPr="001F37DA">
              <w:rPr>
                <w:rFonts w:ascii="Times New Roman" w:eastAsia="Arial" w:hAnsi="Times New Roman" w:cs="Times New Roman"/>
                <w:i/>
                <w:iCs/>
                <w:sz w:val="20"/>
                <w:szCs w:val="16"/>
                <w:lang w:val="en-US"/>
              </w:rPr>
              <w:t xml:space="preserve">ARISCAT: Assess Respiratory Risk in Surgical Patients in Catalonia; ASA: American Society of Anesthesiology; COPD: chronic obstructive pulmonary disease. 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lang w:val="en-US"/>
              </w:rPr>
              <w:t>SpO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vertAlign w:val="subscript"/>
                <w:lang w:val="en-US"/>
              </w:rPr>
              <w:t>2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lang w:val="en-US"/>
              </w:rPr>
              <w:t>: peripheral capillary oxygen saturation; FiO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vertAlign w:val="subscript"/>
                <w:lang w:val="en-US"/>
              </w:rPr>
              <w:t>2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lang w:val="en-US"/>
              </w:rPr>
              <w:t xml:space="preserve">: fraction of inspired oxygen; EtCO2: </w:t>
            </w:r>
            <w:r w:rsidRPr="001F37DA">
              <w:rPr>
                <w:rFonts w:ascii="Times New Roman" w:hAnsi="Times New Roman" w:cs="Times New Roman"/>
                <w:i/>
                <w:sz w:val="20"/>
                <w:szCs w:val="16"/>
                <w:shd w:val="clear" w:color="auto" w:fill="FFFFFF"/>
                <w:lang w:val="en-US"/>
              </w:rPr>
              <w:t>End</w:t>
            </w:r>
            <w:r w:rsidRPr="001F37DA">
              <w:rPr>
                <w:rFonts w:ascii="Times New Roman" w:eastAsia="Arial" w:hAnsi="Times New Roman" w:cs="Times New Roman"/>
                <w:i/>
                <w:iCs/>
                <w:sz w:val="20"/>
                <w:szCs w:val="16"/>
                <w:lang w:val="en-US"/>
              </w:rPr>
              <w:t>–</w:t>
            </w:r>
            <w:r w:rsidRPr="001F37DA">
              <w:rPr>
                <w:rFonts w:ascii="Times New Roman" w:hAnsi="Times New Roman" w:cs="Times New Roman"/>
                <w:i/>
                <w:sz w:val="20"/>
                <w:szCs w:val="16"/>
                <w:shd w:val="clear" w:color="auto" w:fill="FFFFFF"/>
                <w:lang w:val="en-US"/>
              </w:rPr>
              <w:t>tidal carbon dioxide.</w:t>
            </w:r>
          </w:p>
        </w:tc>
      </w:tr>
    </w:tbl>
    <w:p w:rsidR="001F37DA" w:rsidRDefault="001F37DA">
      <w:pPr>
        <w:rPr>
          <w:rFonts w:ascii="Arial" w:eastAsia="Times New Roman" w:hAnsi="Arial" w:cs="Arial"/>
          <w:b/>
          <w:color w:val="000000"/>
          <w:sz w:val="20"/>
          <w:szCs w:val="56"/>
          <w:lang w:val="en-GB" w:eastAsia="nl-NL"/>
        </w:rPr>
      </w:pPr>
    </w:p>
    <w:p w:rsidR="001F37DA" w:rsidRDefault="001F37DA">
      <w:pPr>
        <w:rPr>
          <w:rFonts w:ascii="Arial" w:eastAsia="Times New Roman" w:hAnsi="Arial" w:cs="Arial"/>
          <w:b/>
          <w:color w:val="000000"/>
          <w:sz w:val="20"/>
          <w:szCs w:val="56"/>
          <w:lang w:val="en-GB" w:eastAsia="nl-NL"/>
        </w:rPr>
      </w:pPr>
      <w:r>
        <w:rPr>
          <w:rFonts w:ascii="Arial" w:eastAsia="Times New Roman" w:hAnsi="Arial" w:cs="Arial"/>
          <w:b/>
          <w:color w:val="000000"/>
          <w:sz w:val="20"/>
          <w:szCs w:val="56"/>
          <w:lang w:val="en-GB" w:eastAsia="nl-NL"/>
        </w:rPr>
        <w:br w:type="page"/>
      </w:r>
    </w:p>
    <w:tbl>
      <w:tblPr>
        <w:tblW w:w="9214" w:type="dxa"/>
        <w:jc w:val="center"/>
        <w:tblLayout w:type="fixed"/>
        <w:tblLook w:val="0420" w:firstRow="1" w:lastRow="0" w:firstColumn="0" w:lastColumn="0" w:noHBand="0" w:noVBand="1"/>
      </w:tblPr>
      <w:tblGrid>
        <w:gridCol w:w="5814"/>
        <w:gridCol w:w="2120"/>
        <w:gridCol w:w="1280"/>
      </w:tblGrid>
      <w:tr w:rsidR="002F42B9" w:rsidRPr="008102E5" w:rsidTr="002F42B9">
        <w:trPr>
          <w:cantSplit/>
          <w:tblHeader/>
          <w:jc w:val="center"/>
        </w:trPr>
        <w:tc>
          <w:tcPr>
            <w:tcW w:w="921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6B2AB4" w:rsidP="002B666C">
            <w:pPr>
              <w:spacing w:before="40" w:after="40" w:line="24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lastRenderedPageBreak/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7</w:t>
            </w:r>
            <w:r w:rsidR="002F42B9" w:rsidRPr="001F37DA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– Factors associated with the occurrence of postoperative pulmonary complications without imputation of missing data</w:t>
            </w:r>
          </w:p>
        </w:tc>
      </w:tr>
      <w:tr w:rsidR="002F42B9" w:rsidRPr="001F37DA" w:rsidTr="002F42B9">
        <w:trPr>
          <w:cantSplit/>
          <w:tblHeader/>
          <w:jc w:val="center"/>
        </w:trPr>
        <w:tc>
          <w:tcPr>
            <w:tcW w:w="5814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00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Multivariable Analysis</w:t>
            </w:r>
          </w:p>
        </w:tc>
      </w:tr>
      <w:tr w:rsidR="002F42B9" w:rsidRPr="001F37DA" w:rsidTr="002F42B9">
        <w:trPr>
          <w:cantSplit/>
          <w:tblHeader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2" w:right="102"/>
              <w:jc w:val="center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Odds Ratio</w:t>
            </w:r>
          </w:p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28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i/>
                <w:iCs/>
                <w:color w:val="111111"/>
                <w:sz w:val="16"/>
                <w:szCs w:val="16"/>
                <w:lang w:val="en-US"/>
              </w:rPr>
              <w:t>p</w:t>
            </w: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2F42B9" w:rsidRPr="001F37DA" w:rsidTr="002F42B9">
        <w:trPr>
          <w:cantSplit/>
          <w:tblHeader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Demographic characteristics</w:t>
            </w:r>
          </w:p>
        </w:tc>
        <w:tc>
          <w:tcPr>
            <w:tcW w:w="2120" w:type="dxa"/>
            <w:tcBorders>
              <w:top w:val="single" w:sz="2" w:space="0" w:color="auto"/>
            </w:tcBorders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single" w:sz="2" w:space="0" w:color="auto"/>
            </w:tcBorders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ge (years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2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9 –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3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3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Male gender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9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7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2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09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Body mass index (kg/m²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5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61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8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4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SA classification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   1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   2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4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3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9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7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13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   3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2 (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12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4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9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01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   4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6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7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02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63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4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58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RISCAT score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7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3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55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C560B5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Co</w:t>
            </w:r>
            <w:r w:rsidRPr="00C560B5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–</w:t>
            </w:r>
            <w:r w:rsidR="002F42B9"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existing disorders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ctive cancer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3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55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5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78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Heart failure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4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7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72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36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COPD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1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02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3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60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43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Pre</w:t>
            </w:r>
            <w:r w:rsidRPr="001F37D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operative vital signs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Heart rate (beats/min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4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95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8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54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Mean arterial pressure (mmHg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4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79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3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28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Respiratory rate (breaths/min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2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7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1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7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SpO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  <w:lang w:val="en-US"/>
              </w:rPr>
              <w:t>2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79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64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7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29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Intraoperative ventilation parameters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FiO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(%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5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8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6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568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EtCO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  <w:lang w:val="en-US"/>
              </w:rPr>
              <w:t xml:space="preserve">2 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3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5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5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764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  <w:t xml:space="preserve">   Time</w:t>
            </w:r>
            <w:r w:rsidRPr="001F37DA">
              <w:rPr>
                <w:rFonts w:ascii="Times New Roman" w:eastAsia="Arial" w:hAnsi="Times New Roman" w:cs="Times New Roman"/>
                <w:iCs/>
                <w:color w:val="111111"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  <w:t>weighted driving pressure (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cmH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vertAlign w:val="subscript"/>
                <w:lang w:val="en-US"/>
              </w:rPr>
              <w:t>2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O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1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3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3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89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  <w:t xml:space="preserve">   Time</w:t>
            </w:r>
            <w:r w:rsidRPr="001F37DA">
              <w:rPr>
                <w:rFonts w:ascii="Times New Roman" w:eastAsia="Arial" w:hAnsi="Times New Roman" w:cs="Times New Roman"/>
                <w:iCs/>
                <w:color w:val="111111"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bCs/>
                <w:color w:val="111111"/>
                <w:sz w:val="16"/>
                <w:szCs w:val="16"/>
                <w:lang w:val="en-US"/>
              </w:rPr>
              <w:t>weighted mechanical power (J/min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1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0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63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15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  <w:lang w:val="en-US"/>
              </w:rPr>
              <w:t>Other intraoperative parameters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ntibiotic prophylaxis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73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33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66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42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Emergency procedure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8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49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3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5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609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Duration of surgery (min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72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3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3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47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Duration of </w:t>
            </w:r>
            <w:proofErr w:type="spellStart"/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an</w:t>
            </w:r>
            <w:r w:rsidR="00863546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a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esthesia</w:t>
            </w:r>
            <w:proofErr w:type="spellEnd"/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(min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2 (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12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4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6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24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Use of epidural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1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94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1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96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Type of </w:t>
            </w:r>
            <w:proofErr w:type="spellStart"/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an</w:t>
            </w:r>
            <w:r w:rsidR="00863546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a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esthesia</w:t>
            </w:r>
            <w:proofErr w:type="spellEnd"/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8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71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4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11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mount of blood loss (ml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5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87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87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57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Total amount of fluid administered (ml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5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95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66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13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Urinary output (ml)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93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76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5)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478</w:t>
            </w:r>
          </w:p>
        </w:tc>
      </w:tr>
      <w:tr w:rsidR="002F42B9" w:rsidRPr="001F37DA" w:rsidTr="002F42B9">
        <w:trPr>
          <w:cantSplit/>
          <w:jc w:val="center"/>
        </w:trPr>
        <w:tc>
          <w:tcPr>
            <w:tcW w:w="58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  Any transfusion given</w:t>
            </w:r>
          </w:p>
        </w:tc>
        <w:tc>
          <w:tcPr>
            <w:tcW w:w="212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1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39 (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79 </w:t>
            </w:r>
            <w:r w:rsidRPr="001F37DA">
              <w:rPr>
                <w:rFonts w:ascii="Times New Roman" w:eastAsia="Arial" w:hAnsi="Times New Roman" w:cs="Times New Roman"/>
                <w:iCs/>
                <w:sz w:val="16"/>
                <w:szCs w:val="16"/>
                <w:lang w:val="en-US"/>
              </w:rPr>
              <w:t>–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 2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 xml:space="preserve">42) </w:t>
            </w:r>
          </w:p>
        </w:tc>
        <w:tc>
          <w:tcPr>
            <w:tcW w:w="1280" w:type="dxa"/>
            <w:shd w:val="clear" w:color="auto" w:fill="FFFFFF"/>
          </w:tcPr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0</w:t>
            </w:r>
            <w:r w:rsidR="0090283B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·</w:t>
            </w:r>
            <w:r w:rsidRPr="001F37DA">
              <w:rPr>
                <w:rFonts w:ascii="Times New Roman" w:eastAsia="Arial" w:hAnsi="Times New Roman" w:cs="Times New Roman"/>
                <w:color w:val="111111"/>
                <w:sz w:val="16"/>
                <w:szCs w:val="16"/>
                <w:lang w:val="en-US"/>
              </w:rPr>
              <w:t>251</w:t>
            </w:r>
          </w:p>
        </w:tc>
      </w:tr>
      <w:tr w:rsidR="002F42B9" w:rsidRPr="008102E5" w:rsidTr="002F42B9">
        <w:trPr>
          <w:cantSplit/>
          <w:jc w:val="center"/>
        </w:trPr>
        <w:tc>
          <w:tcPr>
            <w:tcW w:w="921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F42B9" w:rsidRPr="001F37DA" w:rsidRDefault="002F42B9" w:rsidP="002F42B9">
            <w:pPr>
              <w:spacing w:before="40" w:after="40" w:line="240" w:lineRule="auto"/>
              <w:ind w:left="102" w:right="102"/>
              <w:jc w:val="both"/>
              <w:rPr>
                <w:rFonts w:ascii="Times New Roman" w:eastAsia="Arial" w:hAnsi="Times New Roman" w:cs="Times New Roman"/>
                <w:color w:val="111111"/>
                <w:sz w:val="20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color w:val="111111"/>
                <w:sz w:val="20"/>
                <w:szCs w:val="16"/>
                <w:lang w:val="en-US"/>
              </w:rPr>
              <w:t xml:space="preserve">Odds ratios of continuous covariates are given for a 1 unit increase of the covariate. Odds ratios higher than 1 indicate a positive association between the covariate and the occurrence of postoperative pulmonary complication. </w:t>
            </w:r>
            <w:r w:rsidRPr="001F37DA">
              <w:rPr>
                <w:rFonts w:ascii="Times New Roman" w:eastAsia="Arial" w:hAnsi="Times New Roman" w:cs="Times New Roman"/>
                <w:iCs/>
                <w:sz w:val="20"/>
                <w:szCs w:val="16"/>
                <w:lang w:val="en-US"/>
              </w:rPr>
              <w:t>The model is adjusted for site and trial</w:t>
            </w:r>
          </w:p>
          <w:p w:rsidR="002F42B9" w:rsidRPr="001F37DA" w:rsidRDefault="002F42B9" w:rsidP="002B666C">
            <w:pPr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F37DA">
              <w:rPr>
                <w:rFonts w:ascii="Times New Roman" w:eastAsia="Arial" w:hAnsi="Times New Roman" w:cs="Times New Roman"/>
                <w:i/>
                <w:iCs/>
                <w:color w:val="111111"/>
                <w:sz w:val="20"/>
                <w:szCs w:val="16"/>
                <w:lang w:val="en-US"/>
              </w:rPr>
              <w:t xml:space="preserve">CI: confidence interval; </w:t>
            </w:r>
            <w:r w:rsidRPr="001F37DA">
              <w:rPr>
                <w:rFonts w:ascii="Times New Roman" w:eastAsia="Arial" w:hAnsi="Times New Roman" w:cs="Times New Roman"/>
                <w:i/>
                <w:iCs/>
                <w:sz w:val="20"/>
                <w:szCs w:val="16"/>
                <w:lang w:val="en-US"/>
              </w:rPr>
              <w:t xml:space="preserve">ARISCAT: Assess Respiratory Risk in Surgical Patients in Catalonia; ASA: American Society of Anesthesiology; COPD: chronic obstructive pulmonary disease. 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lang w:val="en-US"/>
              </w:rPr>
              <w:t>SpO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vertAlign w:val="subscript"/>
                <w:lang w:val="en-US"/>
              </w:rPr>
              <w:t>2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lang w:val="en-US"/>
              </w:rPr>
              <w:t>: peripheral capillary oxygen saturation; FiO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vertAlign w:val="subscript"/>
                <w:lang w:val="en-US"/>
              </w:rPr>
              <w:t>2</w:t>
            </w:r>
            <w:r w:rsidRPr="001F37DA">
              <w:rPr>
                <w:rFonts w:ascii="Times New Roman" w:eastAsia="Arial" w:hAnsi="Times New Roman" w:cs="Times New Roman"/>
                <w:i/>
                <w:sz w:val="20"/>
                <w:szCs w:val="16"/>
                <w:lang w:val="en-US"/>
              </w:rPr>
              <w:t xml:space="preserve">: fraction of inspired oxygen; EtCO2: </w:t>
            </w:r>
            <w:r w:rsidRPr="001F37DA">
              <w:rPr>
                <w:rFonts w:ascii="Times New Roman" w:hAnsi="Times New Roman" w:cs="Times New Roman"/>
                <w:i/>
                <w:sz w:val="20"/>
                <w:szCs w:val="16"/>
                <w:shd w:val="clear" w:color="auto" w:fill="FFFFFF"/>
                <w:lang w:val="en-US"/>
              </w:rPr>
              <w:t>End</w:t>
            </w:r>
            <w:r w:rsidRPr="001F37DA">
              <w:rPr>
                <w:rFonts w:ascii="Times New Roman" w:eastAsia="Arial" w:hAnsi="Times New Roman" w:cs="Times New Roman"/>
                <w:i/>
                <w:iCs/>
                <w:sz w:val="20"/>
                <w:szCs w:val="16"/>
                <w:lang w:val="en-US"/>
              </w:rPr>
              <w:t>–</w:t>
            </w:r>
            <w:r w:rsidRPr="001F37DA">
              <w:rPr>
                <w:rFonts w:ascii="Times New Roman" w:hAnsi="Times New Roman" w:cs="Times New Roman"/>
                <w:i/>
                <w:sz w:val="20"/>
                <w:szCs w:val="16"/>
                <w:shd w:val="clear" w:color="auto" w:fill="FFFFFF"/>
                <w:lang w:val="en-US"/>
              </w:rPr>
              <w:t>tidal carbon dioxide.</w:t>
            </w:r>
          </w:p>
        </w:tc>
      </w:tr>
    </w:tbl>
    <w:p w:rsidR="00A90D9D" w:rsidRPr="00902CFA" w:rsidRDefault="002F42B9" w:rsidP="002F42B9">
      <w:pPr>
        <w:rPr>
          <w:rFonts w:ascii="Times New Roman" w:eastAsia="Times New Roman" w:hAnsi="Times New Roman" w:cs="Times New Roman"/>
          <w:b/>
          <w:color w:val="000000"/>
          <w:sz w:val="20"/>
          <w:szCs w:val="56"/>
          <w:lang w:val="en-GB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56"/>
          <w:lang w:val="en-GB" w:eastAsia="nl-NL"/>
        </w:rPr>
        <w:br w:type="page"/>
      </w:r>
      <w:proofErr w:type="spellStart"/>
      <w:r w:rsidR="00A90D9D" w:rsidRPr="00902CFA">
        <w:rPr>
          <w:rFonts w:ascii="Times New Roman" w:eastAsia="Times New Roman" w:hAnsi="Times New Roman" w:cs="Times New Roman"/>
          <w:b/>
          <w:color w:val="000000"/>
          <w:sz w:val="20"/>
          <w:szCs w:val="56"/>
          <w:lang w:val="en-GB" w:eastAsia="nl-NL"/>
        </w:rPr>
        <w:lastRenderedPageBreak/>
        <w:t>eFigure</w:t>
      </w:r>
      <w:proofErr w:type="spellEnd"/>
      <w:r w:rsidR="00A90D9D" w:rsidRPr="00902CFA">
        <w:rPr>
          <w:rFonts w:ascii="Times New Roman" w:eastAsia="Times New Roman" w:hAnsi="Times New Roman" w:cs="Times New Roman"/>
          <w:b/>
          <w:color w:val="000000"/>
          <w:sz w:val="20"/>
          <w:szCs w:val="56"/>
          <w:lang w:val="en-GB" w:eastAsia="nl-NL"/>
        </w:rPr>
        <w:t xml:space="preserve"> 1 </w:t>
      </w:r>
      <w:r w:rsidR="00A90D9D" w:rsidRPr="00902CFA">
        <w:rPr>
          <w:rFonts w:ascii="Times New Roman" w:eastAsia="Arial" w:hAnsi="Times New Roman" w:cs="Times New Roman"/>
          <w:b/>
          <w:bCs/>
          <w:color w:val="111111"/>
          <w:sz w:val="20"/>
          <w:szCs w:val="24"/>
          <w:lang w:val="en-GB"/>
        </w:rPr>
        <w:t xml:space="preserve">– Extended CONSORT diagram </w:t>
      </w:r>
    </w:p>
    <w:p w:rsidR="00925867" w:rsidRPr="004A5EA7" w:rsidRDefault="004A5EA7" w:rsidP="00925867">
      <w:pPr>
        <w:tabs>
          <w:tab w:val="left" w:pos="1701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48"/>
          <w:szCs w:val="56"/>
          <w:lang w:val="en-GB" w:eastAsia="nl-NL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48"/>
          <w:szCs w:val="56"/>
          <w:lang w:eastAsia="nl-NL"/>
        </w:rPr>
        <w:drawing>
          <wp:inline distT="0" distB="0" distL="0" distR="0">
            <wp:extent cx="5760720" cy="341439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igure 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5867" w:rsidRPr="00902CFA" w:rsidRDefault="009A51C9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</w:pPr>
      <w:r w:rsidRPr="00902CF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t>PROBESE: Protective Intraoperative Ventilation With Higher Versus Lower Levels of PEEP in Obese Patients; PROBESE: Protective Intraoperative Ventilation With Higher Versus Lower Levels of PEEP in Obese Patients; ΔP: driving pressure; MP: mechanical power. ARISCAT: Assess Respiratory Risk in Surgical Patients in Catalonia</w:t>
      </w:r>
      <w:r w:rsidR="00925867" w:rsidRPr="00902CF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nl-NL"/>
        </w:rPr>
        <w:br w:type="page"/>
      </w:r>
    </w:p>
    <w:p w:rsidR="00976F44" w:rsidRPr="00902CFA" w:rsidRDefault="005F09E4" w:rsidP="00976F44">
      <w:pPr>
        <w:tabs>
          <w:tab w:val="left" w:pos="1701"/>
        </w:tabs>
        <w:spacing w:after="0" w:line="240" w:lineRule="auto"/>
        <w:rPr>
          <w:rFonts w:ascii="Times New Roman" w:eastAsia="Arial" w:hAnsi="Times New Roman" w:cs="Times New Roman"/>
          <w:b/>
          <w:bCs/>
          <w:color w:val="111111"/>
          <w:sz w:val="20"/>
          <w:szCs w:val="24"/>
          <w:lang w:val="en-GB"/>
        </w:rPr>
      </w:pPr>
      <w:proofErr w:type="spellStart"/>
      <w:r w:rsidRPr="00902CFA">
        <w:rPr>
          <w:rFonts w:ascii="Times New Roman" w:eastAsia="Times New Roman" w:hAnsi="Times New Roman" w:cs="Times New Roman"/>
          <w:b/>
          <w:color w:val="000000"/>
          <w:sz w:val="20"/>
          <w:szCs w:val="56"/>
          <w:lang w:val="en-GB" w:eastAsia="nl-NL"/>
        </w:rPr>
        <w:lastRenderedPageBreak/>
        <w:t>eFigure</w:t>
      </w:r>
      <w:proofErr w:type="spellEnd"/>
      <w:r w:rsidRPr="00902CFA">
        <w:rPr>
          <w:rFonts w:ascii="Times New Roman" w:eastAsia="Times New Roman" w:hAnsi="Times New Roman" w:cs="Times New Roman"/>
          <w:b/>
          <w:color w:val="000000"/>
          <w:sz w:val="20"/>
          <w:szCs w:val="56"/>
          <w:lang w:val="en-GB" w:eastAsia="nl-NL"/>
        </w:rPr>
        <w:t xml:space="preserve"> 2</w:t>
      </w:r>
      <w:r w:rsidR="00A90D9D" w:rsidRPr="00902CFA">
        <w:rPr>
          <w:rFonts w:ascii="Times New Roman" w:eastAsia="Times New Roman" w:hAnsi="Times New Roman" w:cs="Times New Roman"/>
          <w:b/>
          <w:color w:val="000000"/>
          <w:sz w:val="20"/>
          <w:szCs w:val="56"/>
          <w:lang w:val="en-GB" w:eastAsia="nl-NL"/>
        </w:rPr>
        <w:t xml:space="preserve"> </w:t>
      </w:r>
      <w:r w:rsidR="00A90D9D" w:rsidRPr="00902CFA">
        <w:rPr>
          <w:rFonts w:ascii="Times New Roman" w:eastAsia="Arial" w:hAnsi="Times New Roman" w:cs="Times New Roman"/>
          <w:b/>
          <w:bCs/>
          <w:color w:val="111111"/>
          <w:sz w:val="20"/>
          <w:szCs w:val="24"/>
          <w:lang w:val="en-GB"/>
        </w:rPr>
        <w:t xml:space="preserve">– </w:t>
      </w:r>
      <w:r w:rsidR="00976F44" w:rsidRPr="00902CFA">
        <w:rPr>
          <w:rFonts w:ascii="Times New Roman" w:eastAsia="Arial" w:hAnsi="Times New Roman" w:cs="Times New Roman"/>
          <w:b/>
          <w:bCs/>
          <w:color w:val="111111"/>
          <w:sz w:val="20"/>
          <w:szCs w:val="24"/>
          <w:lang w:val="en-GB"/>
        </w:rPr>
        <w:t xml:space="preserve">Intraoperative Ventilation Parameters During the First Five Hours of Surgery per original </w:t>
      </w:r>
      <w:r w:rsidR="00E648C8" w:rsidRPr="00902CFA">
        <w:rPr>
          <w:rFonts w:ascii="Times New Roman" w:eastAsia="Arial" w:hAnsi="Times New Roman" w:cs="Times New Roman"/>
          <w:b/>
          <w:bCs/>
          <w:color w:val="111111"/>
          <w:sz w:val="20"/>
          <w:szCs w:val="24"/>
          <w:lang w:val="en-GB"/>
        </w:rPr>
        <w:t>trial</w:t>
      </w:r>
    </w:p>
    <w:p w:rsidR="00A90D9D" w:rsidRPr="00902CFA" w:rsidRDefault="00A90D9D" w:rsidP="00A90D9D">
      <w:pPr>
        <w:tabs>
          <w:tab w:val="left" w:pos="1701"/>
        </w:tabs>
        <w:spacing w:after="0" w:line="240" w:lineRule="auto"/>
        <w:rPr>
          <w:rFonts w:ascii="Times New Roman" w:eastAsia="Arial" w:hAnsi="Times New Roman" w:cs="Times New Roman"/>
          <w:b/>
          <w:bCs/>
          <w:color w:val="111111"/>
          <w:sz w:val="20"/>
          <w:szCs w:val="24"/>
          <w:lang w:val="en-GB"/>
        </w:rPr>
      </w:pPr>
    </w:p>
    <w:p w:rsidR="00A90D9D" w:rsidRPr="00902CFA" w:rsidRDefault="007E3EA6" w:rsidP="00A90D9D">
      <w:pPr>
        <w:tabs>
          <w:tab w:val="left" w:pos="1701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56"/>
          <w:lang w:val="en-GB" w:eastAsia="nl-NL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0"/>
          <w:szCs w:val="56"/>
          <w:lang w:eastAsia="nl-NL"/>
        </w:rPr>
        <w:drawing>
          <wp:inline distT="0" distB="0" distL="0" distR="0">
            <wp:extent cx="5990039" cy="6483927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sign Fig 2 en sens (per study)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134" cy="649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F44" w:rsidRPr="00902CFA" w:rsidRDefault="00976F44" w:rsidP="00976F44">
      <w:pPr>
        <w:tabs>
          <w:tab w:val="left" w:pos="1701"/>
        </w:tabs>
        <w:spacing w:after="0" w:line="240" w:lineRule="auto"/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</w:pPr>
      <w:r w:rsidRPr="00902CFA"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  <w:t xml:space="preserve">Data shown in </w:t>
      </w:r>
      <w:r w:rsidR="007E3EA6"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  <w:t>red</w:t>
      </w:r>
      <w:r w:rsidRPr="00902CFA"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  <w:t xml:space="preserve"> originates from the PROBESE trial and data shown in </w:t>
      </w:r>
      <w:r w:rsidR="007E3EA6"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  <w:t>blue</w:t>
      </w:r>
      <w:r w:rsidRPr="00902CFA"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  <w:t xml:space="preserve"> from the PROVHILO trial. First row panels (A and B): mean hourly values of tidal volume and peak pressure. Second row panels (C and D): mean hourly values of PEEP and FiO2. Third row panels (E and F): mean hourly values of RR and ΔP. Fourth row panel (G): mean hourly MP values. Circles are means and error bars are 95% confidence intervals. The number of patients is presented below. PBW: predicted body </w:t>
      </w:r>
      <w:proofErr w:type="spellStart"/>
      <w:r w:rsidRPr="00902CFA"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  <w:t>weigth</w:t>
      </w:r>
      <w:proofErr w:type="spellEnd"/>
      <w:r w:rsidRPr="00902CFA"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  <w:t xml:space="preserve">; </w:t>
      </w:r>
      <w:proofErr w:type="spellStart"/>
      <w:r w:rsidRPr="00902CFA"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  <w:t>Ppeak</w:t>
      </w:r>
      <w:proofErr w:type="spellEnd"/>
      <w:r w:rsidRPr="00902CFA">
        <w:rPr>
          <w:rFonts w:ascii="Times New Roman" w:eastAsia="Arial" w:hAnsi="Times New Roman" w:cs="Times New Roman"/>
          <w:bCs/>
          <w:color w:val="111111"/>
          <w:sz w:val="20"/>
          <w:szCs w:val="24"/>
          <w:lang w:val="en-GB"/>
        </w:rPr>
        <w:t>: peak pressure; PEEP: positive end–expiratory pressure; FiO2: fraction of inspired oxygen</w:t>
      </w:r>
    </w:p>
    <w:p w:rsidR="008118EF" w:rsidRDefault="008118EF">
      <w:pPr>
        <w:rPr>
          <w:rFonts w:ascii="Times New Roman" w:eastAsia="Times New Roman" w:hAnsi="Times New Roman" w:cs="Times New Roman"/>
          <w:color w:val="000000"/>
          <w:sz w:val="20"/>
          <w:szCs w:val="56"/>
          <w:lang w:val="en-GB" w:eastAsia="nl-NL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56"/>
          <w:lang w:val="en-GB" w:eastAsia="nl-NL"/>
        </w:rPr>
        <w:br w:type="page"/>
      </w:r>
    </w:p>
    <w:p w:rsidR="003E1091" w:rsidRPr="003E1091" w:rsidRDefault="003E1091" w:rsidP="003E1091">
      <w:pPr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</w:pPr>
      <w:r w:rsidRPr="003E1091">
        <w:rPr>
          <w:rStyle w:val="Zwaar"/>
          <w:rFonts w:ascii="Times New Roman" w:hAnsi="Times New Roman" w:cs="Times New Roman"/>
          <w:sz w:val="20"/>
          <w:szCs w:val="24"/>
          <w:lang w:val="en-US"/>
        </w:rPr>
        <w:lastRenderedPageBreak/>
        <w:t xml:space="preserve">PROVHILO Collaborative Group: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abrin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N T Hemmes, Marcelo Gama de Abreu, Paol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evergnin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Markus W Hollmann, Jan M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innekad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Herman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Wrigg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Jaum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Canet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Michael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Hiesmay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Werner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chmid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Samir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Jabe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öra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Hedenstiern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Christia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Putense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Paolo Pelosi, Marcus J Schultz, Jan M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innekad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Daniel I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essle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urkhard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Lachman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Robert M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Kacmarek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rthur S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lutsky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Werner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chmid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Luc De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aerdemaeke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Stefan De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Hert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Bjorn Heyse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Jurge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Va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Limme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Jan-Paul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ulie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David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Velgh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Luc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Jamae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Jeroe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Vandenbrand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Guillerm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uged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Jorge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Florez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Tatjan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oranović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rank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azul-Sunk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Thomas Bluth, Marcelo Gama de Abreu, Andreas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üldne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Thomas Kiss, Thea Koch, Peter Markus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pieth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Christopher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Uhlig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Jonatha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Yaqub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Be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asti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Johan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eib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Maximilian S Schaefer, Martin Weiss, Tanja 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Trescha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ndreas W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Resk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Philipp Simon, Herman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Wrigg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lexander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rodhu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Mario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Ferne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, Eric Hartmann, Rita Laufenberg-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Feldman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Lydi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trys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Christia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Putense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Edoard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De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Robertis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Valte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Perill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Rodolf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Proiett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Brun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Amante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Sant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Carole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Francesc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Trope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lessandr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acuzz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Paol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evergnin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Massim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Vanon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Gild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Cinnell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irolam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Caggianell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David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D'Antin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Daniela La Bella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iuseppin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ollic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ndre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Cortegian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ntonin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iarratan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Francesc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ontalt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Santi Maurizi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Rainer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Brun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arberis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Cristia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Celentan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Michele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ri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Luigi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pagnol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ngel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ratarol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lexandre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oli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Giuli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Pelleran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Stefano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Pezzat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Robert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Rusc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Giorgio Della Rocca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Lieuw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D J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os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abrine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N T Hemmes, Markus W Hollmann, Marcus J Schultz, Andre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runell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gnes Marti, Virgini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Cegarr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Alfred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erte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Ma Victoria Moral, Ana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Parer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Ma Carmen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Unzueta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erg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abaté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Pila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Sierra, Juan F Mayoral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ercè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Prieto, Manuel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Granell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Gil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Conrad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inguez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arín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Gary H Mills, Phoebe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Bodger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Marcos F Vidal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Melo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Demet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Sulemanji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, </w:t>
      </w:r>
      <w:proofErr w:type="spellStart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>Juraj</w:t>
      </w:r>
      <w:proofErr w:type="spellEnd"/>
      <w:r w:rsidRPr="003E1091">
        <w:rPr>
          <w:rStyle w:val="Zwaar"/>
          <w:rFonts w:ascii="Times New Roman" w:hAnsi="Times New Roman" w:cs="Times New Roman"/>
          <w:b w:val="0"/>
          <w:sz w:val="20"/>
          <w:szCs w:val="24"/>
          <w:lang w:val="en-US"/>
        </w:rPr>
        <w:t xml:space="preserve"> Sprung</w:t>
      </w:r>
    </w:p>
    <w:p w:rsidR="003E1091" w:rsidRPr="003E1091" w:rsidRDefault="003E1091" w:rsidP="003E1091">
      <w:pPr>
        <w:rPr>
          <w:rStyle w:val="Zwaar"/>
          <w:rFonts w:ascii="Times New Roman" w:hAnsi="Times New Roman" w:cs="Times New Roman"/>
          <w:sz w:val="20"/>
          <w:szCs w:val="24"/>
          <w:lang w:val="en-US"/>
        </w:rPr>
      </w:pPr>
    </w:p>
    <w:p w:rsidR="003E1091" w:rsidRPr="003E1091" w:rsidRDefault="003E1091" w:rsidP="003E1091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3E1091">
        <w:rPr>
          <w:rStyle w:val="Zwaar"/>
          <w:rFonts w:ascii="Times New Roman" w:hAnsi="Times New Roman" w:cs="Times New Roman"/>
          <w:sz w:val="20"/>
          <w:szCs w:val="24"/>
          <w:lang w:val="en-US"/>
        </w:rPr>
        <w:t xml:space="preserve">PROBESE Collaborative </w:t>
      </w:r>
      <w:proofErr w:type="spellStart"/>
      <w:r w:rsidRPr="003E1091">
        <w:rPr>
          <w:rStyle w:val="Zwaar"/>
          <w:rFonts w:ascii="Times New Roman" w:hAnsi="Times New Roman" w:cs="Times New Roman"/>
          <w:sz w:val="20"/>
          <w:szCs w:val="24"/>
          <w:lang w:val="en-US"/>
        </w:rPr>
        <w:t>Group:</w:t>
      </w:r>
      <w:r w:rsidRPr="003E1091">
        <w:rPr>
          <w:rFonts w:ascii="Times New Roman" w:hAnsi="Times New Roman" w:cs="Times New Roman"/>
          <w:i/>
          <w:iCs/>
          <w:sz w:val="20"/>
          <w:szCs w:val="24"/>
          <w:lang w:val="en-US"/>
        </w:rPr>
        <w:t>Steering</w:t>
      </w:r>
      <w:proofErr w:type="spellEnd"/>
      <w:r w:rsidRPr="003E1091">
        <w:rPr>
          <w:rFonts w:ascii="Times New Roman" w:hAnsi="Times New Roman" w:cs="Times New Roman"/>
          <w:i/>
          <w:iCs/>
          <w:sz w:val="20"/>
          <w:szCs w:val="24"/>
          <w:lang w:val="en-US"/>
        </w:rPr>
        <w:t xml:space="preserve"> Committee:</w:t>
      </w:r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 Thomas Bluth, Ilon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obe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aum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C.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ane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Gild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inell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Luc d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erdemaek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esar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regorett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ör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edenstier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abrin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N. T. Hemmes, Michae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iesmay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kus W. Hollmann, Samir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ab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oh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affey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c-Joseph Licker, Klaus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rkstall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Idi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to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Gary H. Mills, Jan Pau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uli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hristia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utens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Rolf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ossain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och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Schmitt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er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entur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aol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evergnin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uraj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Sprung, Marcos Francisco Vida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el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Herman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Wrigg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>, Ary Serpa Neto, Marcus J. Schultz, Paolo Pelosi, and Marcelo Gama de Abreu (chair). </w:t>
      </w:r>
      <w:r w:rsidRPr="003E1091">
        <w:rPr>
          <w:rFonts w:ascii="Times New Roman" w:hAnsi="Times New Roman" w:cs="Times New Roman"/>
          <w:i/>
          <w:iCs/>
          <w:sz w:val="20"/>
          <w:szCs w:val="24"/>
          <w:lang w:val="en-US"/>
        </w:rPr>
        <w:t>Study Coordinating Center:</w:t>
      </w:r>
      <w:r w:rsidRPr="003E1091">
        <w:rPr>
          <w:rFonts w:ascii="Times New Roman" w:hAnsi="Times New Roman" w:cs="Times New Roman"/>
          <w:sz w:val="20"/>
          <w:szCs w:val="24"/>
          <w:lang w:val="en-US"/>
        </w:rPr>
        <w:t> Thomas Bluth and Marcelo Gama de Abreu. </w:t>
      </w:r>
      <w:r w:rsidRPr="003E1091">
        <w:rPr>
          <w:rFonts w:ascii="Times New Roman" w:hAnsi="Times New Roman" w:cs="Times New Roman"/>
          <w:i/>
          <w:iCs/>
          <w:sz w:val="20"/>
          <w:szCs w:val="24"/>
          <w:lang w:val="en-US"/>
        </w:rPr>
        <w:t>PROBESE Investigators:</w:t>
      </w:r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 The names are listed in alphabetical order. Fernand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belh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ühayl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bitağaoğlu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c Achilles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feez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debes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In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driaensen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harles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hen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Fatima Akbar, Mohammed A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arb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Rita A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houry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a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allab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Xavier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lbanel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Florenc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ldenkort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aw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Abdullah Saleh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lfouz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Reef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lruqai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Fernand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ltermat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Brun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uí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de Castro Araujo, Genar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rbesú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Hann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rts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aterin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urili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Omer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ilm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yanoglu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lessandr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cuzz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Harris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ig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Yolanda Baird, Konstanti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lonov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aum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lus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Samantha Banks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Xiaodong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élani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Baumgartner, Isabe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eld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Tortos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lice Bergamaschi, Lars Bergmann, Luc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igatell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Elen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iosc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Pérez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atj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Birr, Thomas Bluth, Ilon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obe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Elird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ojaxh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hiar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onent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Iwo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Bonney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Elk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M. E.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o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Sara Bowman, Leandr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obb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raz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Elis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rugnon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or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J.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rull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Iol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Brunetti, Andre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run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honi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L.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uenvenid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ornelius Johannes Busch, Giovanni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amerin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aum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C.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ane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Beatric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apatt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avier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Carmona, Jaim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arungcong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t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arvalh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na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att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arl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avaleir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avid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hiumell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Stefan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iard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k Coburn, Umbert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olell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Victor Contreras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el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orm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inc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Elizabeth Cotter, Marci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rovett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William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arrah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Simon Davies, Luc d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erdemaek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Stefan D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er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Enrique De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oj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ece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Ellis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Delphin, John Diaper, Paulo d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asciment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Junior, Valeri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onatiell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ing Dong, Maria do Socorr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ourad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lexander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ullenkopf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Felix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Ebn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amed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Elgendy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hristoph Ellenberger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ile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Erdoğ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Arı, Thomas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Ermer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Fad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Farah, Ana Fernandez-Bustamante, Cristina Ferreira, Marco Fiore, Ana Fonte, Christin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Fortià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alahí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ndre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alimbert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celo Gama de Abreu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aji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arofan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Luca Gregori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iaccar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Fernand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ilsanz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Felix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irrbach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Luc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obb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c Bernard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odfried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Nicolai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oettel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eter A. Goldstein, Or Goren, Andrew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orl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nue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ranell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Gil, Angel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ratarol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ua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raterol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esar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regorett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ierr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uyo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Kevi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air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hilipp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arou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ör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edenstier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ntoni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elf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abrin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N. T. Hemmes, Gunther Hempel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rí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José Hernández Cádiz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jör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Heyse, Michae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iesmay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kus W. Hollmann, Iva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Huerci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asmi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Ilievsk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Samir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ab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Lie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aku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Vijay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eganath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Yvonn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elting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inoa Jung, Barbar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abo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alo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ach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j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aram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Ilić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runthevaraj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aruppiah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ys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uygu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Kavas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leicy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el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rcelo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Todd A. Kellogg, Johann Kemper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oma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erbra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Suray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hod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eter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ienbaum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unyam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i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Thomas Kiss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el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ivra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Vlast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larić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Thea Koch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er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öksal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n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owar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eter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rank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ha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uvak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ilja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Kuzmanovsk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oh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affey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irk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Lange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ríli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Freitas d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emo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c-Joseph Licker, Manue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ópez-Baamond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ntoni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ópez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-Hernández, Mercedes Lopez-Martinez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téphan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uis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k MacGregor, Daniell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galhãe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ulie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illard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atrizi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lerb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ates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nimekala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ichae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rgarso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Klaus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rkstall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rcher K. Martin, David P. Martin, Yvette N. Martin, Juli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rtínez-Oco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>, Ignacio Martin-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oeche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Emili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sed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Idi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to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Niamh McAuliffe, Travis J. McKenzie, Paulina Medina, Melani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eersch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ngelik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enz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Els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erten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Bernd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eur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>, Tanja Meyer-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Tresch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Changhong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Miao, Camill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icalizz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ore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lastRenderedPageBreak/>
        <w:t>Milić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Gary H. Mills, Norm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uel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inheir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ódol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ierr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oin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atrick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ölder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>, Ana Montero-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Feijo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Enriqu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ore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an Pau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uli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kus K. Muller, Zoe Murphy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ramod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alway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Filip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aumovsk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aol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avales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ai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Helena Navarro e Lima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Višnj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ese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Adam, Claudia Neumann, Christopher Newell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Zoulfir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isnevitch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unaid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izamudd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ecili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ovazz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ichael O’Connor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ünth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Opre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ukadd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Orh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ungu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Şul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Özbilg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ia Caterina Pace, Marcos Pacheco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alaj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ackianathaswamy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Estefania Palma Gonzalez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Fotio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apaspyro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ebastiá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Paredes, Maria Beatric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assavant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uan Cristoba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edemont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aolo Pelosi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anj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erem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hristoph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hilipsenburg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Daniel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inh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Silvi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inh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Linda M.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osthum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Vincenzo Pota, Benedikt Preckel, Paol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rian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hristia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Putens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ohamed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ym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ached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leksanda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adoeshk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Riccard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agazz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Tamilselv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ajamanickam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rth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ajamoh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Harish Ramakrishna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esik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angaraj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hristia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eiter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. Ross Renew, Thomas Reynaud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hidi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Rhys, Eva Rivas, Luis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obitzky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Rolf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ossain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Francesc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Rubulott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Humberto S. Machado, Catarina S.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une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Giovanni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abbatin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on D. Samuels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osep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artí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anahuj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asqual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anson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lice Santos, Mohamed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ayedalahl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ximilian S. Schaefer, Marti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charffenberg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Eduard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chiff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adj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chliew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och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Schmitt, Raou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chorer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cus J. Schultz, Roman Schumann, Gabriel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elm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endr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er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entur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ry Serpa Neto, Paol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evergnin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Kate Shaw, Mirjan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hosholchev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bdulrazak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iba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hilipp Simon, Francesc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imonass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laudi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inn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ukhet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ivrikoz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Vasilik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kandalou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Neil Smith, Mari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oare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Tania Socorr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rtile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Diog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Sousa Castro, Miguel Sousa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avin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padar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uraj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Sprung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Emmanouil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tamataki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uziu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A. Steiner, Andre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tevenazz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Alejandro Suarez-de-la-Rica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élani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Suppa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Robert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Teichman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osé Mari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Te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Guerrero, Bram Thiel, Raque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Toló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Gulb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Tor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ltu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ichelle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Tucc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Zachary A. Turnbull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Ža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Turudić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tthias Unterberg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urg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Va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imm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Yves Va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Nieuwenhov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ulia Va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Waesbergh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cos Francisco Vidal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Melo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Bibia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Vitković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Luigi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Vivona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Marcela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Vizcaychipi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Carlo Alberto Volta, Anne Weber, Toby N. Weingarten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Jakob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Wittenstei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Hermann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Wrigg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Piet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Wyffels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Julio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Yagüe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David Yates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Ayşen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Yavru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Lilach</w:t>
      </w:r>
      <w:proofErr w:type="spellEnd"/>
      <w:r w:rsidRPr="003E1091">
        <w:rPr>
          <w:rFonts w:ascii="Times New Roman" w:hAnsi="Times New Roman" w:cs="Times New Roman"/>
          <w:sz w:val="20"/>
          <w:szCs w:val="24"/>
          <w:lang w:val="en-US"/>
        </w:rPr>
        <w:t xml:space="preserve"> Zac, and Jing </w:t>
      </w:r>
      <w:proofErr w:type="spellStart"/>
      <w:r w:rsidRPr="003E1091">
        <w:rPr>
          <w:rFonts w:ascii="Times New Roman" w:hAnsi="Times New Roman" w:cs="Times New Roman"/>
          <w:sz w:val="20"/>
          <w:szCs w:val="24"/>
          <w:lang w:val="en-US"/>
        </w:rPr>
        <w:t>Zhong</w:t>
      </w:r>
      <w:proofErr w:type="spellEnd"/>
    </w:p>
    <w:p w:rsidR="00A90D9D" w:rsidRPr="003E1091" w:rsidRDefault="00A90D9D">
      <w:pPr>
        <w:rPr>
          <w:rFonts w:ascii="Times New Roman" w:eastAsia="Times New Roman" w:hAnsi="Times New Roman" w:cs="Times New Roman"/>
          <w:color w:val="000000"/>
          <w:sz w:val="20"/>
          <w:szCs w:val="56"/>
          <w:lang w:val="en-US" w:eastAsia="nl-NL"/>
        </w:rPr>
      </w:pPr>
    </w:p>
    <w:sectPr w:rsidR="00A90D9D" w:rsidRPr="003E1091" w:rsidSect="004B14A3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6448" w:rsidRDefault="00906448" w:rsidP="00A90D9D">
      <w:pPr>
        <w:spacing w:after="0" w:line="240" w:lineRule="auto"/>
      </w:pPr>
      <w:r>
        <w:separator/>
      </w:r>
    </w:p>
  </w:endnote>
  <w:endnote w:type="continuationSeparator" w:id="0">
    <w:p w:rsidR="00906448" w:rsidRDefault="00906448" w:rsidP="00A90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2607494"/>
      <w:docPartObj>
        <w:docPartGallery w:val="Page Numbers (Bottom of Page)"/>
        <w:docPartUnique/>
      </w:docPartObj>
    </w:sdtPr>
    <w:sdtEndPr/>
    <w:sdtContent>
      <w:p w:rsidR="004B14A3" w:rsidRDefault="004B14A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416F">
          <w:rPr>
            <w:noProof/>
          </w:rPr>
          <w:t>10</w:t>
        </w:r>
        <w:r>
          <w:fldChar w:fldCharType="end"/>
        </w:r>
      </w:p>
    </w:sdtContent>
  </w:sdt>
  <w:p w:rsidR="004B14A3" w:rsidRDefault="004B14A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6448" w:rsidRDefault="00906448" w:rsidP="00A90D9D">
      <w:pPr>
        <w:spacing w:after="0" w:line="240" w:lineRule="auto"/>
      </w:pPr>
      <w:r>
        <w:separator/>
      </w:r>
    </w:p>
  </w:footnote>
  <w:footnote w:type="continuationSeparator" w:id="0">
    <w:p w:rsidR="00906448" w:rsidRDefault="00906448" w:rsidP="00A90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958F8"/>
    <w:multiLevelType w:val="hybridMultilevel"/>
    <w:tmpl w:val="4508C0D6"/>
    <w:lvl w:ilvl="0" w:tplc="FBFA66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31E"/>
    <w:rsid w:val="000B745A"/>
    <w:rsid w:val="00151AEA"/>
    <w:rsid w:val="00160C7E"/>
    <w:rsid w:val="00190F31"/>
    <w:rsid w:val="001F37DA"/>
    <w:rsid w:val="0024631E"/>
    <w:rsid w:val="002F42B9"/>
    <w:rsid w:val="003C78CA"/>
    <w:rsid w:val="003E1091"/>
    <w:rsid w:val="00410F65"/>
    <w:rsid w:val="00472D3A"/>
    <w:rsid w:val="004A5EA7"/>
    <w:rsid w:val="004B14A3"/>
    <w:rsid w:val="0050253D"/>
    <w:rsid w:val="00515909"/>
    <w:rsid w:val="005F09E4"/>
    <w:rsid w:val="00673816"/>
    <w:rsid w:val="006B2AB4"/>
    <w:rsid w:val="00725C46"/>
    <w:rsid w:val="00747EFC"/>
    <w:rsid w:val="007E3EA6"/>
    <w:rsid w:val="007F6FCE"/>
    <w:rsid w:val="008102E5"/>
    <w:rsid w:val="008118EF"/>
    <w:rsid w:val="0082416F"/>
    <w:rsid w:val="00863546"/>
    <w:rsid w:val="008E1465"/>
    <w:rsid w:val="008F1223"/>
    <w:rsid w:val="0090283B"/>
    <w:rsid w:val="00902CFA"/>
    <w:rsid w:val="00906448"/>
    <w:rsid w:val="00912AA1"/>
    <w:rsid w:val="00925867"/>
    <w:rsid w:val="00956259"/>
    <w:rsid w:val="00976F44"/>
    <w:rsid w:val="009867F4"/>
    <w:rsid w:val="009A51C9"/>
    <w:rsid w:val="009D1A0B"/>
    <w:rsid w:val="00A706EF"/>
    <w:rsid w:val="00A71FEF"/>
    <w:rsid w:val="00A90D9D"/>
    <w:rsid w:val="00AF7C5A"/>
    <w:rsid w:val="00B37E44"/>
    <w:rsid w:val="00BC3756"/>
    <w:rsid w:val="00BD5F51"/>
    <w:rsid w:val="00C560B5"/>
    <w:rsid w:val="00C76C9B"/>
    <w:rsid w:val="00D31EE4"/>
    <w:rsid w:val="00D56072"/>
    <w:rsid w:val="00E04AFF"/>
    <w:rsid w:val="00E648C8"/>
    <w:rsid w:val="00E839C9"/>
    <w:rsid w:val="00ED0CFE"/>
    <w:rsid w:val="00F4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68423"/>
  <w15:chartTrackingRefBased/>
  <w15:docId w15:val="{04456F69-A6F3-498A-AD37-86DE32AB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25867"/>
  </w:style>
  <w:style w:type="paragraph" w:styleId="Kop1">
    <w:name w:val="heading 1"/>
    <w:basedOn w:val="Standaard"/>
    <w:next w:val="Standaard"/>
    <w:link w:val="Kop1Char"/>
    <w:uiPriority w:val="9"/>
    <w:qFormat/>
    <w:rsid w:val="004B14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90D9D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A90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90D9D"/>
  </w:style>
  <w:style w:type="paragraph" w:styleId="Voettekst">
    <w:name w:val="footer"/>
    <w:basedOn w:val="Standaard"/>
    <w:link w:val="VoettekstChar"/>
    <w:uiPriority w:val="99"/>
    <w:unhideWhenUsed/>
    <w:rsid w:val="00A90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90D9D"/>
  </w:style>
  <w:style w:type="character" w:styleId="Verwijzingopmerking">
    <w:name w:val="annotation reference"/>
    <w:basedOn w:val="Standaardalinea-lettertype"/>
    <w:uiPriority w:val="99"/>
    <w:semiHidden/>
    <w:unhideWhenUsed/>
    <w:rsid w:val="0090644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0644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06448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064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06448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4B14A3"/>
  </w:style>
  <w:style w:type="character" w:customStyle="1" w:styleId="Kop1Char">
    <w:name w:val="Kop 1 Char"/>
    <w:basedOn w:val="Standaardalinea-lettertype"/>
    <w:link w:val="Kop1"/>
    <w:uiPriority w:val="9"/>
    <w:rsid w:val="004B14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B14A3"/>
    <w:pPr>
      <w:outlineLvl w:val="9"/>
    </w:pPr>
    <w:rPr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4B14A3"/>
    <w:pPr>
      <w:spacing w:after="100"/>
      <w:ind w:left="220"/>
    </w:pPr>
    <w:rPr>
      <w:rFonts w:eastAsiaTheme="minorEastAsia" w:cs="Times New Roman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4B14A3"/>
    <w:pPr>
      <w:spacing w:after="100"/>
    </w:pPr>
    <w:rPr>
      <w:rFonts w:eastAsiaTheme="minorEastAsia" w:cs="Times New Roman"/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4B14A3"/>
    <w:pPr>
      <w:spacing w:after="100"/>
      <w:ind w:left="440"/>
    </w:pPr>
    <w:rPr>
      <w:rFonts w:eastAsiaTheme="minorEastAsia" w:cs="Times New Roman"/>
      <w:lang w:eastAsia="nl-NL"/>
    </w:rPr>
  </w:style>
  <w:style w:type="character" w:styleId="Zwaar">
    <w:name w:val="Strong"/>
    <w:basedOn w:val="Standaardalinea-lettertype"/>
    <w:uiPriority w:val="22"/>
    <w:qFormat/>
    <w:rsid w:val="003E10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8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D9453-828B-4829-BA1C-59F589130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6</Pages>
  <Words>3774</Words>
  <Characters>2076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ijt, M.T.U. (Michiel)</dc:creator>
  <cp:keywords/>
  <dc:description/>
  <cp:lastModifiedBy>Schuijt, M.T.U. (Michiel)</cp:lastModifiedBy>
  <cp:revision>26</cp:revision>
  <dcterms:created xsi:type="dcterms:W3CDTF">2022-01-08T14:40:00Z</dcterms:created>
  <dcterms:modified xsi:type="dcterms:W3CDTF">2022-03-03T16:27:00Z</dcterms:modified>
</cp:coreProperties>
</file>